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A92" w:rsidRDefault="00185A92" w:rsidP="00185A9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t>Appendix</w:t>
      </w:r>
      <w:r>
        <w:rPr>
          <w:rFonts w:ascii="Arial" w:hAnsi="Arial" w:cs="Arial"/>
          <w:sz w:val="22"/>
          <w:szCs w:val="22"/>
        </w:rPr>
        <w:t>:</w:t>
      </w:r>
    </w:p>
    <w:p w:rsidR="00185A92" w:rsidRDefault="00185A92" w:rsidP="00185A92">
      <w:r>
        <w:t>Table S1: ICD-10 codes used for defining outcomes and comorbiditi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185A92" w:rsidRPr="007A77ED" w:rsidTr="00A77D06">
        <w:tc>
          <w:tcPr>
            <w:tcW w:w="3120" w:type="dxa"/>
          </w:tcPr>
          <w:p w:rsidR="00185A92" w:rsidRPr="007A77ED" w:rsidRDefault="00185A92" w:rsidP="00A77D06">
            <w:pPr>
              <w:rPr>
                <w:b/>
                <w:bCs/>
              </w:rPr>
            </w:pPr>
            <w:r w:rsidRPr="007A77ED">
              <w:rPr>
                <w:b/>
                <w:bCs/>
              </w:rPr>
              <w:t>Variable</w:t>
            </w:r>
          </w:p>
        </w:tc>
        <w:tc>
          <w:tcPr>
            <w:tcW w:w="3120" w:type="dxa"/>
          </w:tcPr>
          <w:p w:rsidR="00185A92" w:rsidRPr="007A77ED" w:rsidRDefault="00185A92" w:rsidP="00A77D06">
            <w:pPr>
              <w:rPr>
                <w:b/>
                <w:bCs/>
              </w:rPr>
            </w:pPr>
            <w:r w:rsidRPr="007A77ED">
              <w:rPr>
                <w:b/>
                <w:bCs/>
              </w:rPr>
              <w:t>Class</w:t>
            </w:r>
          </w:p>
        </w:tc>
        <w:tc>
          <w:tcPr>
            <w:tcW w:w="3120" w:type="dxa"/>
          </w:tcPr>
          <w:p w:rsidR="00185A92" w:rsidRPr="007A77ED" w:rsidRDefault="00185A92" w:rsidP="00A77D06">
            <w:pPr>
              <w:rPr>
                <w:b/>
                <w:bCs/>
              </w:rPr>
            </w:pPr>
            <w:r w:rsidRPr="007A77ED">
              <w:rPr>
                <w:b/>
                <w:bCs/>
              </w:rPr>
              <w:t>ICD-10 Diagnosis Code</w:t>
            </w:r>
          </w:p>
        </w:tc>
      </w:tr>
      <w:tr w:rsidR="00185A92" w:rsidTr="00A77D06">
        <w:tc>
          <w:tcPr>
            <w:tcW w:w="3120" w:type="dxa"/>
            <w:vMerge w:val="restart"/>
          </w:tcPr>
          <w:p w:rsidR="00185A92" w:rsidRDefault="00185A92" w:rsidP="00A77D06">
            <w:pPr>
              <w:spacing w:line="259" w:lineRule="auto"/>
            </w:pPr>
            <w:r w:rsidRPr="7251B78A">
              <w:t>CKD</w:t>
            </w:r>
          </w:p>
        </w:tc>
        <w:tc>
          <w:tcPr>
            <w:tcW w:w="3120" w:type="dxa"/>
          </w:tcPr>
          <w:p w:rsidR="00185A92" w:rsidRDefault="00185A92" w:rsidP="00A77D06">
            <w:pPr>
              <w:spacing w:line="259" w:lineRule="auto"/>
            </w:pPr>
            <w:r w:rsidRPr="7251B78A">
              <w:t>Renal (Mild or Moderate)</w:t>
            </w:r>
          </w:p>
        </w:tc>
        <w:tc>
          <w:tcPr>
            <w:tcW w:w="3120" w:type="dxa"/>
          </w:tcPr>
          <w:p w:rsidR="00185A92" w:rsidRDefault="00185A92" w:rsidP="00A77D06">
            <w:r>
              <w:t>I12.9, I13.0, I13.10, N03.x, N05.x, N18.1, N18.2, N18.3, N18.4, N18.9</w:t>
            </w:r>
          </w:p>
        </w:tc>
      </w:tr>
      <w:tr w:rsidR="00185A92" w:rsidTr="00A77D06">
        <w:tc>
          <w:tcPr>
            <w:tcW w:w="3120" w:type="dxa"/>
            <w:vMerge/>
          </w:tcPr>
          <w:p w:rsidR="00185A92" w:rsidRDefault="00185A92" w:rsidP="00A77D06"/>
        </w:tc>
        <w:tc>
          <w:tcPr>
            <w:tcW w:w="3120" w:type="dxa"/>
          </w:tcPr>
          <w:p w:rsidR="00185A92" w:rsidRDefault="00185A92" w:rsidP="00A77D06">
            <w:pPr>
              <w:spacing w:line="259" w:lineRule="auto"/>
            </w:pPr>
            <w:r w:rsidRPr="7251B78A">
              <w:t>Renal (Severe)</w:t>
            </w:r>
          </w:p>
        </w:tc>
        <w:tc>
          <w:tcPr>
            <w:tcW w:w="3120" w:type="dxa"/>
          </w:tcPr>
          <w:p w:rsidR="00185A92" w:rsidRDefault="00185A92" w:rsidP="00A77D06">
            <w:r>
              <w:t>I12.0, I13.11, I13.2, N18.5, N18.6, N19.x, N25.0, Z49.x, Z99.2</w:t>
            </w:r>
          </w:p>
        </w:tc>
      </w:tr>
      <w:tr w:rsidR="00185A92" w:rsidTr="00A77D06">
        <w:tc>
          <w:tcPr>
            <w:tcW w:w="3120" w:type="dxa"/>
          </w:tcPr>
          <w:p w:rsidR="00185A92" w:rsidRDefault="00185A92" w:rsidP="00A77D06">
            <w:r>
              <w:t>AKI</w:t>
            </w:r>
          </w:p>
        </w:tc>
        <w:tc>
          <w:tcPr>
            <w:tcW w:w="3120" w:type="dxa"/>
          </w:tcPr>
          <w:p w:rsidR="00185A92" w:rsidRDefault="00185A92" w:rsidP="00A77D06">
            <w:r>
              <w:t>Acute kidney injury</w:t>
            </w:r>
          </w:p>
        </w:tc>
        <w:tc>
          <w:tcPr>
            <w:tcW w:w="3120" w:type="dxa"/>
          </w:tcPr>
          <w:p w:rsidR="00185A92" w:rsidRDefault="00185A92" w:rsidP="00A77D06">
            <w:r>
              <w:t>N17.x</w:t>
            </w:r>
          </w:p>
        </w:tc>
      </w:tr>
      <w:tr w:rsidR="00185A92" w:rsidTr="00A77D06">
        <w:tc>
          <w:tcPr>
            <w:tcW w:w="3120" w:type="dxa"/>
          </w:tcPr>
          <w:p w:rsidR="00185A92" w:rsidRDefault="00185A92" w:rsidP="00A77D06">
            <w:r>
              <w:t>Kidney transplant</w:t>
            </w:r>
          </w:p>
        </w:tc>
        <w:tc>
          <w:tcPr>
            <w:tcW w:w="3120" w:type="dxa"/>
          </w:tcPr>
          <w:p w:rsidR="00185A92" w:rsidRDefault="00185A92" w:rsidP="00A77D06"/>
        </w:tc>
        <w:tc>
          <w:tcPr>
            <w:tcW w:w="3120" w:type="dxa"/>
          </w:tcPr>
          <w:p w:rsidR="00185A92" w:rsidRDefault="00185A92" w:rsidP="00A77D06">
            <w:r>
              <w:t>Z94.0</w:t>
            </w:r>
          </w:p>
        </w:tc>
      </w:tr>
      <w:tr w:rsidR="00185A92" w:rsidTr="00A77D06">
        <w:tc>
          <w:tcPr>
            <w:tcW w:w="3120" w:type="dxa"/>
          </w:tcPr>
          <w:p w:rsidR="00185A92" w:rsidRDefault="00185A92" w:rsidP="00A77D06">
            <w:r>
              <w:t>Hypertension</w:t>
            </w:r>
          </w:p>
        </w:tc>
        <w:tc>
          <w:tcPr>
            <w:tcW w:w="3120" w:type="dxa"/>
          </w:tcPr>
          <w:p w:rsidR="00185A92" w:rsidRDefault="00185A92" w:rsidP="00A77D06"/>
        </w:tc>
        <w:tc>
          <w:tcPr>
            <w:tcW w:w="3120" w:type="dxa"/>
          </w:tcPr>
          <w:p w:rsidR="00185A92" w:rsidRDefault="00185A92" w:rsidP="00A77D06">
            <w:r>
              <w:t>I10.x</w:t>
            </w:r>
          </w:p>
        </w:tc>
      </w:tr>
      <w:tr w:rsidR="00185A92" w:rsidTr="00A77D06">
        <w:tc>
          <w:tcPr>
            <w:tcW w:w="3120" w:type="dxa"/>
          </w:tcPr>
          <w:p w:rsidR="00185A92" w:rsidRDefault="00185A92" w:rsidP="00A77D06">
            <w:r>
              <w:t>Diabetes</w:t>
            </w:r>
          </w:p>
        </w:tc>
        <w:tc>
          <w:tcPr>
            <w:tcW w:w="3120" w:type="dxa"/>
          </w:tcPr>
          <w:p w:rsidR="00185A92" w:rsidRDefault="00185A92" w:rsidP="00A77D06"/>
        </w:tc>
        <w:tc>
          <w:tcPr>
            <w:tcW w:w="3120" w:type="dxa"/>
          </w:tcPr>
          <w:p w:rsidR="00185A92" w:rsidRDefault="00185A92" w:rsidP="00A77D06">
            <w:r>
              <w:t>E10.x, E11.x</w:t>
            </w:r>
          </w:p>
        </w:tc>
      </w:tr>
    </w:tbl>
    <w:p w:rsidR="00185A92" w:rsidRDefault="00185A92" w:rsidP="00185A92"/>
    <w:p w:rsidR="00185A92" w:rsidRDefault="00185A92" w:rsidP="00185A92">
      <w:r>
        <w:t>Table S2.1: Demographics and clinical characteristics when excluding people with less than 30-days follow-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570"/>
        <w:gridCol w:w="1930"/>
        <w:gridCol w:w="1509"/>
        <w:gridCol w:w="911"/>
      </w:tblGrid>
      <w:tr w:rsidR="00185A92" w:rsidRPr="00740253" w:rsidTr="00A77D06">
        <w:trPr>
          <w:trHeight w:val="300"/>
        </w:trPr>
        <w:tc>
          <w:tcPr>
            <w:tcW w:w="2430" w:type="dxa"/>
            <w:vMerge w:val="restart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Characteristics</w:t>
            </w:r>
          </w:p>
        </w:tc>
        <w:tc>
          <w:tcPr>
            <w:tcW w:w="257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Overall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No CKD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CKD</w:t>
            </w:r>
          </w:p>
        </w:tc>
        <w:tc>
          <w:tcPr>
            <w:tcW w:w="911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p-value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vMerge/>
            <w:tcBorders>
              <w:bottom w:val="single" w:sz="4" w:space="0" w:color="auto"/>
            </w:tcBorders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</w:p>
        </w:tc>
        <w:tc>
          <w:tcPr>
            <w:tcW w:w="2570" w:type="dxa"/>
            <w:tcBorders>
              <w:bottom w:val="single" w:sz="4" w:space="0" w:color="auto"/>
            </w:tcBorders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N=</w:t>
            </w:r>
            <w:r>
              <w:rPr>
                <w:b/>
                <w:bCs/>
              </w:rPr>
              <w:t>674,802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N=</w:t>
            </w:r>
            <w:r>
              <w:rPr>
                <w:b/>
                <w:bCs/>
              </w:rPr>
              <w:t>670,994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N=</w:t>
            </w:r>
            <w:r>
              <w:rPr>
                <w:b/>
                <w:bCs/>
              </w:rPr>
              <w:t>3,808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Age group</w:t>
            </w:r>
          </w:p>
        </w:tc>
        <w:tc>
          <w:tcPr>
            <w:tcW w:w="257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r w:rsidRPr="00740253">
              <w:t> 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r w:rsidRPr="00740253">
              <w:t> 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r w:rsidRPr="00740253">
              <w:t> </w:t>
            </w:r>
          </w:p>
        </w:tc>
        <w:tc>
          <w:tcPr>
            <w:tcW w:w="911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r w:rsidRPr="00740253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18-29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176,559 (26.16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176,494 (26.30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65 (1.71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30-39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130,398 (19.32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130,282 (19.42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116 (3.05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40-49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117,061 (17.35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116,779 (17.40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282 (7.41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50-59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110,128 (16.32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109,582 (16.33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546 (14.34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60+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140,656 (20.84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137,857 (20.55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2,799 (73.50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Gender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1930" w:type="dxa"/>
            <w:hideMark/>
          </w:tcPr>
          <w:p w:rsidR="00185A92" w:rsidRPr="00740253" w:rsidRDefault="00185A92" w:rsidP="00A77D06"/>
        </w:tc>
        <w:tc>
          <w:tcPr>
            <w:tcW w:w="1509" w:type="dxa"/>
            <w:hideMark/>
          </w:tcPr>
          <w:p w:rsidR="00185A92" w:rsidRPr="00740253" w:rsidRDefault="00185A92" w:rsidP="00A77D06"/>
        </w:tc>
        <w:tc>
          <w:tcPr>
            <w:tcW w:w="911" w:type="dxa"/>
            <w:hideMark/>
          </w:tcPr>
          <w:p w:rsidR="00185A92" w:rsidRPr="00740253" w:rsidRDefault="00185A92" w:rsidP="00A77D06">
            <w:r w:rsidRPr="002B7B4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Female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372,226 (55.16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370,355 (55.19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1,871 (49.13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Male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302,576 (44.84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300,639 (44.81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1,937 (50.87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Race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1930" w:type="dxa"/>
            <w:hideMark/>
          </w:tcPr>
          <w:p w:rsidR="00185A92" w:rsidRPr="00740253" w:rsidRDefault="00185A92" w:rsidP="00A77D06"/>
        </w:tc>
        <w:tc>
          <w:tcPr>
            <w:tcW w:w="1509" w:type="dxa"/>
            <w:hideMark/>
          </w:tcPr>
          <w:p w:rsidR="00185A92" w:rsidRPr="00740253" w:rsidRDefault="00185A92" w:rsidP="00A77D06"/>
        </w:tc>
        <w:tc>
          <w:tcPr>
            <w:tcW w:w="911" w:type="dxa"/>
            <w:hideMark/>
          </w:tcPr>
          <w:p w:rsidR="00185A92" w:rsidRPr="00740253" w:rsidRDefault="00185A92" w:rsidP="00A77D06">
            <w:r w:rsidRPr="002B7B4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White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408,380 (60.52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406,163 (60.53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2,217 (58.22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Black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166,191 (24.63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164,669 (24.54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1,522 (39.97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Asian</w:t>
            </w:r>
          </w:p>
        </w:tc>
        <w:tc>
          <w:tcPr>
            <w:tcW w:w="2570" w:type="dxa"/>
          </w:tcPr>
          <w:p w:rsidR="00185A92" w:rsidRPr="00740253" w:rsidRDefault="00185A92" w:rsidP="00A77D06">
            <w:r w:rsidRPr="002B7B41">
              <w:t>7,052 (1.05)</w:t>
            </w:r>
          </w:p>
        </w:tc>
        <w:tc>
          <w:tcPr>
            <w:tcW w:w="1930" w:type="dxa"/>
          </w:tcPr>
          <w:p w:rsidR="00185A92" w:rsidRPr="00740253" w:rsidRDefault="00185A92" w:rsidP="00A77D06">
            <w:r w:rsidRPr="002B7B41">
              <w:t>7,039 (1.05)</w:t>
            </w:r>
          </w:p>
        </w:tc>
        <w:tc>
          <w:tcPr>
            <w:tcW w:w="1509" w:type="dxa"/>
          </w:tcPr>
          <w:p w:rsidR="00185A92" w:rsidRPr="00740253" w:rsidRDefault="00185A92" w:rsidP="00A77D06">
            <w:r w:rsidRPr="002B7B41">
              <w:t>13 (0.34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Other/Unknown</w:t>
            </w:r>
          </w:p>
        </w:tc>
        <w:tc>
          <w:tcPr>
            <w:tcW w:w="2570" w:type="dxa"/>
          </w:tcPr>
          <w:p w:rsidR="00185A92" w:rsidRPr="00740253" w:rsidRDefault="00185A92" w:rsidP="00A77D06">
            <w:r w:rsidRPr="002B7B41">
              <w:t>93,179 (13.81)</w:t>
            </w:r>
          </w:p>
        </w:tc>
        <w:tc>
          <w:tcPr>
            <w:tcW w:w="1930" w:type="dxa"/>
          </w:tcPr>
          <w:p w:rsidR="00185A92" w:rsidRPr="00740253" w:rsidRDefault="00185A92" w:rsidP="00A77D06">
            <w:r w:rsidRPr="002B7B41">
              <w:t>93,123 (13.88)</w:t>
            </w:r>
          </w:p>
        </w:tc>
        <w:tc>
          <w:tcPr>
            <w:tcW w:w="1509" w:type="dxa"/>
          </w:tcPr>
          <w:p w:rsidR="00185A92" w:rsidRPr="00740253" w:rsidRDefault="00185A92" w:rsidP="00A77D06">
            <w:r w:rsidRPr="002B7B41">
              <w:t>56 (1.47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Ethnicity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1930" w:type="dxa"/>
            <w:hideMark/>
          </w:tcPr>
          <w:p w:rsidR="00185A92" w:rsidRPr="00740253" w:rsidRDefault="00185A92" w:rsidP="00A77D06"/>
        </w:tc>
        <w:tc>
          <w:tcPr>
            <w:tcW w:w="1509" w:type="dxa"/>
            <w:hideMark/>
          </w:tcPr>
          <w:p w:rsidR="00185A92" w:rsidRPr="00740253" w:rsidRDefault="00185A92" w:rsidP="00A77D06"/>
        </w:tc>
        <w:tc>
          <w:tcPr>
            <w:tcW w:w="911" w:type="dxa"/>
            <w:hideMark/>
          </w:tcPr>
          <w:p w:rsidR="00185A92" w:rsidRPr="00740253" w:rsidRDefault="00185A92" w:rsidP="00A77D06">
            <w:r w:rsidRPr="002B7B4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t Hispanic or Latino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484,920 (71.86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481,601 (71.77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3,319 (87.16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Hispanic or Latino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40,670 (6.03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40,567 (6.05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103 (2.70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Unknown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124,470 (18.45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124,131 (18.50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339 (8.90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Missing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24,742 (3.67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24,695 (3.68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47 (1.23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Residence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1930" w:type="dxa"/>
            <w:hideMark/>
          </w:tcPr>
          <w:p w:rsidR="00185A92" w:rsidRPr="00740253" w:rsidRDefault="00185A92" w:rsidP="00A77D06"/>
        </w:tc>
        <w:tc>
          <w:tcPr>
            <w:tcW w:w="1509" w:type="dxa"/>
            <w:hideMark/>
          </w:tcPr>
          <w:p w:rsidR="00185A92" w:rsidRPr="00740253" w:rsidRDefault="00185A92" w:rsidP="00A77D06"/>
        </w:tc>
        <w:tc>
          <w:tcPr>
            <w:tcW w:w="911" w:type="dxa"/>
            <w:hideMark/>
          </w:tcPr>
          <w:p w:rsidR="00185A92" w:rsidRPr="00740253" w:rsidRDefault="00185A92" w:rsidP="00A77D06">
            <w:r w:rsidRPr="002B7B4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lastRenderedPageBreak/>
              <w:t xml:space="preserve">    </w:t>
            </w:r>
            <w:r w:rsidRPr="00B72FB8">
              <w:t>Rural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96,306 (14.27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95,519 (14.24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787 (20.67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Urban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578,496 (85.73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575,475 (85.76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3,021 (79.33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Hypertension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1930" w:type="dxa"/>
            <w:hideMark/>
          </w:tcPr>
          <w:p w:rsidR="00185A92" w:rsidRPr="00740253" w:rsidRDefault="00185A92" w:rsidP="00A77D06"/>
        </w:tc>
        <w:tc>
          <w:tcPr>
            <w:tcW w:w="1509" w:type="dxa"/>
            <w:hideMark/>
          </w:tcPr>
          <w:p w:rsidR="00185A92" w:rsidRPr="00740253" w:rsidRDefault="00185A92" w:rsidP="00A77D06"/>
        </w:tc>
        <w:tc>
          <w:tcPr>
            <w:tcW w:w="911" w:type="dxa"/>
            <w:hideMark/>
          </w:tcPr>
          <w:p w:rsidR="00185A92" w:rsidRPr="00740253" w:rsidRDefault="00185A92" w:rsidP="00A77D06">
            <w:r w:rsidRPr="002B7B4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583,355 (86.45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581,337 (86.64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2,018 (52.99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91,447 (13.55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89,657 (13.36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1,790 (47.01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Diabetes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1930" w:type="dxa"/>
            <w:hideMark/>
          </w:tcPr>
          <w:p w:rsidR="00185A92" w:rsidRPr="00740253" w:rsidRDefault="00185A92" w:rsidP="00A77D06"/>
        </w:tc>
        <w:tc>
          <w:tcPr>
            <w:tcW w:w="1509" w:type="dxa"/>
            <w:hideMark/>
          </w:tcPr>
          <w:p w:rsidR="00185A92" w:rsidRPr="00740253" w:rsidRDefault="00185A92" w:rsidP="00A77D06"/>
        </w:tc>
        <w:tc>
          <w:tcPr>
            <w:tcW w:w="911" w:type="dxa"/>
            <w:hideMark/>
          </w:tcPr>
          <w:p w:rsidR="00185A92" w:rsidRPr="00740253" w:rsidRDefault="00185A92" w:rsidP="00A77D06">
            <w:r w:rsidRPr="002B7B4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635,537 (94.18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632,938 (94.33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2,599 (68.25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39,265 (5.82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38,056 (5.67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1,209 (31.75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AKI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1930" w:type="dxa"/>
            <w:hideMark/>
          </w:tcPr>
          <w:p w:rsidR="00185A92" w:rsidRPr="00740253" w:rsidRDefault="00185A92" w:rsidP="00A77D06"/>
        </w:tc>
        <w:tc>
          <w:tcPr>
            <w:tcW w:w="1509" w:type="dxa"/>
            <w:hideMark/>
          </w:tcPr>
          <w:p w:rsidR="00185A92" w:rsidRPr="00740253" w:rsidRDefault="00185A92" w:rsidP="00A77D06"/>
        </w:tc>
        <w:tc>
          <w:tcPr>
            <w:tcW w:w="911" w:type="dxa"/>
            <w:hideMark/>
          </w:tcPr>
          <w:p w:rsidR="00185A92" w:rsidRPr="00740253" w:rsidRDefault="00185A92" w:rsidP="00A77D06">
            <w:r w:rsidRPr="002B7B4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661,969 (98.10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660,008 (98.36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1,961 (51.50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12,833 (1.90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10,986 (1.64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1,847 (48.50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Symptom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1930" w:type="dxa"/>
            <w:hideMark/>
          </w:tcPr>
          <w:p w:rsidR="00185A92" w:rsidRPr="00740253" w:rsidRDefault="00185A92" w:rsidP="00A77D06"/>
        </w:tc>
        <w:tc>
          <w:tcPr>
            <w:tcW w:w="1509" w:type="dxa"/>
            <w:hideMark/>
          </w:tcPr>
          <w:p w:rsidR="00185A92" w:rsidRPr="00740253" w:rsidRDefault="00185A92" w:rsidP="00A77D06"/>
        </w:tc>
        <w:tc>
          <w:tcPr>
            <w:tcW w:w="911" w:type="dxa"/>
            <w:hideMark/>
          </w:tcPr>
          <w:p w:rsidR="00185A92" w:rsidRPr="00740253" w:rsidRDefault="00185A92" w:rsidP="00A77D06">
            <w:r w:rsidRPr="002B7B4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Asymptomatic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395,725 (58.64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393,561 (58.65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2,164 (56.83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Mild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207,985 (30.82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207,014 (30.85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971 (25.50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Moderate/Severe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71,092 (10.54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70,419 (10.49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673 (17.67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Hospitalization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1930" w:type="dxa"/>
            <w:hideMark/>
          </w:tcPr>
          <w:p w:rsidR="00185A92" w:rsidRPr="00740253" w:rsidRDefault="00185A92" w:rsidP="00A77D06"/>
        </w:tc>
        <w:tc>
          <w:tcPr>
            <w:tcW w:w="1509" w:type="dxa"/>
            <w:hideMark/>
          </w:tcPr>
          <w:p w:rsidR="00185A92" w:rsidRPr="00740253" w:rsidRDefault="00185A92" w:rsidP="00A77D06"/>
        </w:tc>
        <w:tc>
          <w:tcPr>
            <w:tcW w:w="911" w:type="dxa"/>
            <w:hideMark/>
          </w:tcPr>
          <w:p w:rsidR="00185A92" w:rsidRPr="00740253" w:rsidRDefault="00185A92" w:rsidP="00A77D06">
            <w:r w:rsidRPr="002B7B4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658,660 (97.61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655,382 (97.67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3,278 (86.08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16,142 (2.39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15,612 (2.33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530 (13.92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ICU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1930" w:type="dxa"/>
            <w:hideMark/>
          </w:tcPr>
          <w:p w:rsidR="00185A92" w:rsidRPr="00740253" w:rsidRDefault="00185A92" w:rsidP="00A77D06"/>
        </w:tc>
        <w:tc>
          <w:tcPr>
            <w:tcW w:w="1509" w:type="dxa"/>
            <w:hideMark/>
          </w:tcPr>
          <w:p w:rsidR="00185A92" w:rsidRPr="00740253" w:rsidRDefault="00185A92" w:rsidP="00A77D06"/>
        </w:tc>
        <w:tc>
          <w:tcPr>
            <w:tcW w:w="911" w:type="dxa"/>
            <w:hideMark/>
          </w:tcPr>
          <w:p w:rsidR="00185A92" w:rsidRPr="00740253" w:rsidRDefault="00185A92" w:rsidP="00A77D06">
            <w:r w:rsidRPr="002B7B4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673,176 (99.76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669,463 (99.77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3,713 (97.51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1,626 (0.24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1,531 (0.23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95 (2.49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Respiratory support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1930" w:type="dxa"/>
            <w:hideMark/>
          </w:tcPr>
          <w:p w:rsidR="00185A92" w:rsidRPr="00740253" w:rsidRDefault="00185A92" w:rsidP="00A77D06"/>
        </w:tc>
        <w:tc>
          <w:tcPr>
            <w:tcW w:w="1509" w:type="dxa"/>
            <w:hideMark/>
          </w:tcPr>
          <w:p w:rsidR="00185A92" w:rsidRPr="00740253" w:rsidRDefault="00185A92" w:rsidP="00A77D06"/>
        </w:tc>
        <w:tc>
          <w:tcPr>
            <w:tcW w:w="911" w:type="dxa"/>
            <w:hideMark/>
          </w:tcPr>
          <w:p w:rsidR="00185A92" w:rsidRPr="00740253" w:rsidRDefault="00185A92" w:rsidP="00A77D06">
            <w:r w:rsidRPr="002B7B4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666,130 (98.71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662,554 (98.74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3,576 (93.91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570" w:type="dxa"/>
            <w:hideMark/>
          </w:tcPr>
          <w:p w:rsidR="00185A92" w:rsidRPr="00740253" w:rsidRDefault="00185A92" w:rsidP="00A77D06">
            <w:r w:rsidRPr="002B7B41">
              <w:t>8,672 (1.29)</w:t>
            </w:r>
          </w:p>
        </w:tc>
        <w:tc>
          <w:tcPr>
            <w:tcW w:w="1930" w:type="dxa"/>
            <w:hideMark/>
          </w:tcPr>
          <w:p w:rsidR="00185A92" w:rsidRPr="00740253" w:rsidRDefault="00185A92" w:rsidP="00A77D06">
            <w:r w:rsidRPr="002B7B41">
              <w:t>8,440 (1.26)</w:t>
            </w:r>
          </w:p>
        </w:tc>
        <w:tc>
          <w:tcPr>
            <w:tcW w:w="1509" w:type="dxa"/>
            <w:hideMark/>
          </w:tcPr>
          <w:p w:rsidR="00185A92" w:rsidRPr="00740253" w:rsidRDefault="00185A92" w:rsidP="00A77D06">
            <w:r w:rsidRPr="002B7B41">
              <w:t>232 (6.09)</w:t>
            </w:r>
          </w:p>
        </w:tc>
        <w:tc>
          <w:tcPr>
            <w:tcW w:w="911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740253">
              <w:rPr>
                <w:b/>
                <w:bCs/>
              </w:rPr>
              <w:t>Follow-up time (days) [Median, min, max)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noWrap/>
            <w:hideMark/>
          </w:tcPr>
          <w:p w:rsidR="00185A92" w:rsidRPr="00740253" w:rsidRDefault="00185A92" w:rsidP="00A77D06">
            <w:r w:rsidRPr="002B7B41">
              <w:t>357, 31, 680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noWrap/>
            <w:hideMark/>
          </w:tcPr>
          <w:p w:rsidR="00185A92" w:rsidRPr="00740253" w:rsidRDefault="00185A92" w:rsidP="00A77D06">
            <w:r w:rsidRPr="002B7B41">
              <w:t>358, 31, 680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hideMark/>
          </w:tcPr>
          <w:p w:rsidR="00185A92" w:rsidRPr="00740253" w:rsidRDefault="00185A92" w:rsidP="00A77D06">
            <w:r w:rsidRPr="002B7B41">
              <w:t>177, 31, 622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:rsidR="00185A92" w:rsidRPr="00740253" w:rsidRDefault="00185A92" w:rsidP="00A77D06"/>
        </w:tc>
      </w:tr>
    </w:tbl>
    <w:p w:rsidR="00185A92" w:rsidRDefault="00185A92" w:rsidP="00185A92">
      <w:r>
        <w:br w:type="page"/>
      </w:r>
    </w:p>
    <w:p w:rsidR="00185A92" w:rsidRDefault="00185A92" w:rsidP="00185A92">
      <w:r>
        <w:lastRenderedPageBreak/>
        <w:t>Table S2.2: Demographics and clinical characteristics when excluding people with less than 90-days follow-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2160"/>
        <w:gridCol w:w="2340"/>
        <w:gridCol w:w="1530"/>
        <w:gridCol w:w="900"/>
      </w:tblGrid>
      <w:tr w:rsidR="00185A92" w:rsidRPr="00740253" w:rsidTr="00A77D06">
        <w:trPr>
          <w:trHeight w:val="300"/>
        </w:trPr>
        <w:tc>
          <w:tcPr>
            <w:tcW w:w="2430" w:type="dxa"/>
            <w:vMerge w:val="restart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Characteristic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Overall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No CK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CK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p-value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vMerge/>
            <w:tcBorders>
              <w:bottom w:val="single" w:sz="4" w:space="0" w:color="auto"/>
            </w:tcBorders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N=</w:t>
            </w:r>
            <w:r>
              <w:rPr>
                <w:b/>
                <w:bCs/>
              </w:rPr>
              <w:t>673,226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N=</w:t>
            </w:r>
            <w:r>
              <w:rPr>
                <w:b/>
                <w:bCs/>
              </w:rPr>
              <w:t>670,47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  <w:r w:rsidRPr="00740253">
              <w:rPr>
                <w:b/>
                <w:bCs/>
              </w:rPr>
              <w:t>N=</w:t>
            </w:r>
            <w:r>
              <w:rPr>
                <w:b/>
                <w:bCs/>
              </w:rPr>
              <w:t>2,74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85A92" w:rsidRPr="00740253" w:rsidRDefault="00185A92" w:rsidP="00A77D06">
            <w:pPr>
              <w:jc w:val="center"/>
              <w:rPr>
                <w:b/>
                <w:bCs/>
              </w:rPr>
            </w:pP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Age group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r w:rsidRPr="00740253">
              <w:t> 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r w:rsidRPr="00740253"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r w:rsidRPr="00740253"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185A92" w:rsidRPr="00740253" w:rsidRDefault="00185A92" w:rsidP="00A77D06">
            <w:r w:rsidRPr="00740253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18-29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176,542 (26.22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176,493 (26.32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49 (1.78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30-39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130,368 (19.36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130,274 (19.43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94 (3.42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40-49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116,951 (17.37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116,749 (17.41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202 (7.35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50-59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109,927 (16.33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109,515 (16.33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412 (14.99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60+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139,438 (20.71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137,446 (20.50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1,992 (72.46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Gender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2340" w:type="dxa"/>
            <w:hideMark/>
          </w:tcPr>
          <w:p w:rsidR="00185A92" w:rsidRPr="00740253" w:rsidRDefault="00185A92" w:rsidP="00A77D06"/>
        </w:tc>
        <w:tc>
          <w:tcPr>
            <w:tcW w:w="1530" w:type="dxa"/>
            <w:hideMark/>
          </w:tcPr>
          <w:p w:rsidR="00185A92" w:rsidRPr="00740253" w:rsidRDefault="00185A92" w:rsidP="00A77D06"/>
        </w:tc>
        <w:tc>
          <w:tcPr>
            <w:tcW w:w="900" w:type="dxa"/>
            <w:hideMark/>
          </w:tcPr>
          <w:p w:rsidR="00185A92" w:rsidRPr="00740253" w:rsidRDefault="00185A92" w:rsidP="00A77D06">
            <w:r w:rsidRPr="003A3B5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Female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371,495 (55.18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370,105 (55.20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1,390 (50.56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Male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301,731 (44.82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300,372 (44.80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1,359 (49.44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Race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2340" w:type="dxa"/>
            <w:hideMark/>
          </w:tcPr>
          <w:p w:rsidR="00185A92" w:rsidRPr="00740253" w:rsidRDefault="00185A92" w:rsidP="00A77D06"/>
        </w:tc>
        <w:tc>
          <w:tcPr>
            <w:tcW w:w="1530" w:type="dxa"/>
            <w:hideMark/>
          </w:tcPr>
          <w:p w:rsidR="00185A92" w:rsidRPr="00740253" w:rsidRDefault="00185A92" w:rsidP="00A77D06"/>
        </w:tc>
        <w:tc>
          <w:tcPr>
            <w:tcW w:w="900" w:type="dxa"/>
            <w:hideMark/>
          </w:tcPr>
          <w:p w:rsidR="00185A92" w:rsidRPr="00740253" w:rsidRDefault="00185A92" w:rsidP="00A77D06">
            <w:r w:rsidRPr="003A3B5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White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407,415 (60.52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405,824 (60.53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1,591 (57.88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Black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165,633 (24.60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164,522 (24.54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1,111 (40.41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Asian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7,037 (1.05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>
              <w:t>*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>
              <w:t>*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Other/Unknown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93,141 (13.84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>
              <w:t>*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>
              <w:t>*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Ethnicity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2340" w:type="dxa"/>
            <w:hideMark/>
          </w:tcPr>
          <w:p w:rsidR="00185A92" w:rsidRPr="00740253" w:rsidRDefault="00185A92" w:rsidP="00A77D06"/>
        </w:tc>
        <w:tc>
          <w:tcPr>
            <w:tcW w:w="1530" w:type="dxa"/>
            <w:hideMark/>
          </w:tcPr>
          <w:p w:rsidR="00185A92" w:rsidRPr="00740253" w:rsidRDefault="00185A92" w:rsidP="00A77D06"/>
        </w:tc>
        <w:tc>
          <w:tcPr>
            <w:tcW w:w="900" w:type="dxa"/>
            <w:hideMark/>
          </w:tcPr>
          <w:p w:rsidR="00185A92" w:rsidRPr="00740253" w:rsidRDefault="00185A92" w:rsidP="00A77D06">
            <w:r w:rsidRPr="003A3B5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t Hispanic or Latino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483,550 (71.83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481,169 (71.77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2,381 (86.61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Hispanic or Latino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40,617 (6.03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40,547 (6.05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70 (2.55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Unknown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124,343 (18.47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124,078 (18.51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265 (9.64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Missing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24,716 (3.67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24,683 (3.68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33 (1.20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Residence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2340" w:type="dxa"/>
            <w:hideMark/>
          </w:tcPr>
          <w:p w:rsidR="00185A92" w:rsidRPr="00740253" w:rsidRDefault="00185A92" w:rsidP="00A77D06"/>
        </w:tc>
        <w:tc>
          <w:tcPr>
            <w:tcW w:w="1530" w:type="dxa"/>
            <w:hideMark/>
          </w:tcPr>
          <w:p w:rsidR="00185A92" w:rsidRPr="00740253" w:rsidRDefault="00185A92" w:rsidP="00A77D06"/>
        </w:tc>
        <w:tc>
          <w:tcPr>
            <w:tcW w:w="900" w:type="dxa"/>
            <w:hideMark/>
          </w:tcPr>
          <w:p w:rsidR="00185A92" w:rsidRPr="00740253" w:rsidRDefault="00185A92" w:rsidP="00A77D06">
            <w:r w:rsidRPr="003A3B5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Rural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95,964 (14.25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95,417 (14.23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547 (19.90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Urban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577,262 (85.75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575,060 (85.77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2,202 (80.10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Hypertension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2340" w:type="dxa"/>
            <w:hideMark/>
          </w:tcPr>
          <w:p w:rsidR="00185A92" w:rsidRPr="00740253" w:rsidRDefault="00185A92" w:rsidP="00A77D06"/>
        </w:tc>
        <w:tc>
          <w:tcPr>
            <w:tcW w:w="1530" w:type="dxa"/>
            <w:hideMark/>
          </w:tcPr>
          <w:p w:rsidR="00185A92" w:rsidRPr="00740253" w:rsidRDefault="00185A92" w:rsidP="00A77D06"/>
        </w:tc>
        <w:tc>
          <w:tcPr>
            <w:tcW w:w="900" w:type="dxa"/>
            <w:hideMark/>
          </w:tcPr>
          <w:p w:rsidR="00185A92" w:rsidRPr="00740253" w:rsidRDefault="00185A92" w:rsidP="00A77D06">
            <w:r w:rsidRPr="003A3B5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582,492 (86.52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581,029 (86.66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1,463 (53.22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90,734 (13.48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89,448 (13.34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1,286 (46.78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Diabetes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2340" w:type="dxa"/>
            <w:hideMark/>
          </w:tcPr>
          <w:p w:rsidR="00185A92" w:rsidRPr="00740253" w:rsidRDefault="00185A92" w:rsidP="00A77D06"/>
        </w:tc>
        <w:tc>
          <w:tcPr>
            <w:tcW w:w="1530" w:type="dxa"/>
            <w:hideMark/>
          </w:tcPr>
          <w:p w:rsidR="00185A92" w:rsidRPr="00740253" w:rsidRDefault="00185A92" w:rsidP="00A77D06"/>
        </w:tc>
        <w:tc>
          <w:tcPr>
            <w:tcW w:w="900" w:type="dxa"/>
            <w:hideMark/>
          </w:tcPr>
          <w:p w:rsidR="00185A92" w:rsidRPr="00740253" w:rsidRDefault="00185A92" w:rsidP="00A77D06">
            <w:r w:rsidRPr="003A3B5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634,396 (94.23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632,526 (94.34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1,870 (68.02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38,830 (5.77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37,951 (5.66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879 (31.98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AKI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2340" w:type="dxa"/>
            <w:hideMark/>
          </w:tcPr>
          <w:p w:rsidR="00185A92" w:rsidRPr="00740253" w:rsidRDefault="00185A92" w:rsidP="00A77D06"/>
        </w:tc>
        <w:tc>
          <w:tcPr>
            <w:tcW w:w="1530" w:type="dxa"/>
            <w:hideMark/>
          </w:tcPr>
          <w:p w:rsidR="00185A92" w:rsidRPr="00740253" w:rsidRDefault="00185A92" w:rsidP="00A77D06"/>
        </w:tc>
        <w:tc>
          <w:tcPr>
            <w:tcW w:w="900" w:type="dxa"/>
            <w:hideMark/>
          </w:tcPr>
          <w:p w:rsidR="00185A92" w:rsidRPr="00740253" w:rsidRDefault="00185A92" w:rsidP="00A77D06">
            <w:r w:rsidRPr="003A3B5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661,206 (98.21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659,711 (98.39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1,495 (54.38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12,020 (1.79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10,766 (1.61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1,254 (45.62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Symptom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2340" w:type="dxa"/>
            <w:hideMark/>
          </w:tcPr>
          <w:p w:rsidR="00185A92" w:rsidRPr="00740253" w:rsidRDefault="00185A92" w:rsidP="00A77D06"/>
        </w:tc>
        <w:tc>
          <w:tcPr>
            <w:tcW w:w="1530" w:type="dxa"/>
            <w:hideMark/>
          </w:tcPr>
          <w:p w:rsidR="00185A92" w:rsidRPr="00740253" w:rsidRDefault="00185A92" w:rsidP="00A77D06"/>
        </w:tc>
        <w:tc>
          <w:tcPr>
            <w:tcW w:w="900" w:type="dxa"/>
            <w:hideMark/>
          </w:tcPr>
          <w:p w:rsidR="00185A92" w:rsidRPr="00740253" w:rsidRDefault="00185A92" w:rsidP="00A77D06">
            <w:r w:rsidRPr="003A3B5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Asymptomatic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394,913 (58.66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393,374 (58.67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1,539 (55.98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Mild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207,665 (30.85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206,904 (30.86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761 (27.68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Moderate/Severe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70,648 (10.49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70,199 (10.47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449 (16.33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Hospitalization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2340" w:type="dxa"/>
            <w:hideMark/>
          </w:tcPr>
          <w:p w:rsidR="00185A92" w:rsidRPr="00740253" w:rsidRDefault="00185A92" w:rsidP="00A77D06"/>
        </w:tc>
        <w:tc>
          <w:tcPr>
            <w:tcW w:w="1530" w:type="dxa"/>
            <w:hideMark/>
          </w:tcPr>
          <w:p w:rsidR="00185A92" w:rsidRPr="00740253" w:rsidRDefault="00185A92" w:rsidP="00A77D06"/>
        </w:tc>
        <w:tc>
          <w:tcPr>
            <w:tcW w:w="900" w:type="dxa"/>
            <w:hideMark/>
          </w:tcPr>
          <w:p w:rsidR="00185A92" w:rsidRPr="00740253" w:rsidRDefault="00185A92" w:rsidP="00A77D06">
            <w:r w:rsidRPr="003A3B5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657,627 (97.68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655,162 (97.72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2,465 (89.67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lastRenderedPageBreak/>
              <w:t xml:space="preserve">    </w:t>
            </w:r>
            <w:r w:rsidRPr="00B72FB8">
              <w:t>Yes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15,599 (2.32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15,315 (2.28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284 (10.33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ICU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2340" w:type="dxa"/>
            <w:hideMark/>
          </w:tcPr>
          <w:p w:rsidR="00185A92" w:rsidRPr="00740253" w:rsidRDefault="00185A92" w:rsidP="00A77D06"/>
        </w:tc>
        <w:tc>
          <w:tcPr>
            <w:tcW w:w="1530" w:type="dxa"/>
            <w:hideMark/>
          </w:tcPr>
          <w:p w:rsidR="00185A92" w:rsidRPr="00740253" w:rsidRDefault="00185A92" w:rsidP="00A77D06"/>
        </w:tc>
        <w:tc>
          <w:tcPr>
            <w:tcW w:w="900" w:type="dxa"/>
            <w:hideMark/>
          </w:tcPr>
          <w:p w:rsidR="00185A92" w:rsidRPr="00740253" w:rsidRDefault="00185A92" w:rsidP="00A77D06">
            <w:r w:rsidRPr="003A3B5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671,804 (99.79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669,082 (99.79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2,722 (99.02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1,422 (0.21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1,395 (0.21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27 (0.98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Respiratory support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</w:p>
        </w:tc>
        <w:tc>
          <w:tcPr>
            <w:tcW w:w="2340" w:type="dxa"/>
            <w:hideMark/>
          </w:tcPr>
          <w:p w:rsidR="00185A92" w:rsidRPr="00740253" w:rsidRDefault="00185A92" w:rsidP="00A77D06"/>
        </w:tc>
        <w:tc>
          <w:tcPr>
            <w:tcW w:w="1530" w:type="dxa"/>
            <w:hideMark/>
          </w:tcPr>
          <w:p w:rsidR="00185A92" w:rsidRPr="00740253" w:rsidRDefault="00185A92" w:rsidP="00A77D06"/>
        </w:tc>
        <w:tc>
          <w:tcPr>
            <w:tcW w:w="900" w:type="dxa"/>
            <w:hideMark/>
          </w:tcPr>
          <w:p w:rsidR="00185A92" w:rsidRPr="00740253" w:rsidRDefault="00185A92" w:rsidP="00A77D06">
            <w:r w:rsidRPr="003A3B51">
              <w:t>&lt;.0001</w:t>
            </w:r>
          </w:p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Pr="00740253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664,879 (98.76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662,241 (98.77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2,638 (95.96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hideMark/>
          </w:tcPr>
          <w:p w:rsidR="00185A92" w:rsidRDefault="00185A92" w:rsidP="00A77D06"/>
          <w:p w:rsidR="00185A92" w:rsidRPr="00740253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160" w:type="dxa"/>
            <w:hideMark/>
          </w:tcPr>
          <w:p w:rsidR="00185A92" w:rsidRPr="00740253" w:rsidRDefault="00185A92" w:rsidP="00A77D06">
            <w:r w:rsidRPr="003A3B51">
              <w:t>8,347 (1.24)</w:t>
            </w:r>
          </w:p>
        </w:tc>
        <w:tc>
          <w:tcPr>
            <w:tcW w:w="2340" w:type="dxa"/>
            <w:hideMark/>
          </w:tcPr>
          <w:p w:rsidR="00185A92" w:rsidRPr="00740253" w:rsidRDefault="00185A92" w:rsidP="00A77D06">
            <w:r w:rsidRPr="003A3B51">
              <w:t>8,236 (1.23)</w:t>
            </w:r>
          </w:p>
        </w:tc>
        <w:tc>
          <w:tcPr>
            <w:tcW w:w="1530" w:type="dxa"/>
            <w:hideMark/>
          </w:tcPr>
          <w:p w:rsidR="00185A92" w:rsidRPr="00740253" w:rsidRDefault="00185A92" w:rsidP="00A77D06">
            <w:r w:rsidRPr="003A3B51">
              <w:t>111 (4.04)</w:t>
            </w:r>
          </w:p>
        </w:tc>
        <w:tc>
          <w:tcPr>
            <w:tcW w:w="900" w:type="dxa"/>
            <w:hideMark/>
          </w:tcPr>
          <w:p w:rsidR="00185A92" w:rsidRPr="00740253" w:rsidRDefault="00185A92" w:rsidP="00A77D06"/>
        </w:tc>
      </w:tr>
      <w:tr w:rsidR="00185A92" w:rsidRPr="00740253" w:rsidTr="00A77D06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hideMark/>
          </w:tcPr>
          <w:p w:rsidR="00185A92" w:rsidRPr="00740253" w:rsidRDefault="00185A92" w:rsidP="00A77D06">
            <w:pPr>
              <w:rPr>
                <w:b/>
                <w:bCs/>
              </w:rPr>
            </w:pPr>
            <w:r w:rsidRPr="00740253">
              <w:rPr>
                <w:b/>
                <w:bCs/>
              </w:rPr>
              <w:t>Follow-up time (days) [Median, min, max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185A92" w:rsidRPr="00740253" w:rsidRDefault="00185A92" w:rsidP="00A77D06">
            <w:r w:rsidRPr="003A3B51">
              <w:t>357, 91, 680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:rsidR="00185A92" w:rsidRPr="00740253" w:rsidRDefault="00185A92" w:rsidP="00A77D06">
            <w:r w:rsidRPr="003A3B51">
              <w:t>358, 91, 68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:rsidR="00185A92" w:rsidRPr="00740253" w:rsidRDefault="00185A92" w:rsidP="00A77D06">
            <w:r w:rsidRPr="003A3B51">
              <w:t>240, 91, 6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185A92" w:rsidRPr="00740253" w:rsidRDefault="00185A92" w:rsidP="00A77D06"/>
        </w:tc>
      </w:tr>
    </w:tbl>
    <w:p w:rsidR="00185A92" w:rsidRDefault="00185A92" w:rsidP="00185A92">
      <w:r>
        <w:t>Note: * small number less than 10 were masked due to DHEC’s policy.</w:t>
      </w:r>
    </w:p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>
      <w:r>
        <w:lastRenderedPageBreak/>
        <w:t>Table S3: Proportional Hazards results for new CKD diagnosis in SARS CoV-2 positive patients who were not-hospitalized and those who were hospitaliz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429"/>
        <w:gridCol w:w="1351"/>
        <w:gridCol w:w="2320"/>
        <w:gridCol w:w="892"/>
      </w:tblGrid>
      <w:tr w:rsidR="00185A92" w:rsidRPr="00B72FB8" w:rsidTr="00A77D06">
        <w:trPr>
          <w:trHeight w:val="300"/>
        </w:trPr>
        <w:tc>
          <w:tcPr>
            <w:tcW w:w="2430" w:type="dxa"/>
            <w:vMerge w:val="restart"/>
            <w:tcBorders>
              <w:top w:val="single" w:sz="4" w:space="0" w:color="auto"/>
            </w:tcBorders>
            <w:hideMark/>
          </w:tcPr>
          <w:p w:rsidR="00185A92" w:rsidRPr="00B72FB8" w:rsidRDefault="00185A92" w:rsidP="00A77D06">
            <w:pPr>
              <w:jc w:val="center"/>
              <w:rPr>
                <w:b/>
                <w:bCs/>
              </w:rPr>
            </w:pPr>
            <w:r w:rsidRPr="00B72FB8">
              <w:rPr>
                <w:b/>
                <w:bCs/>
              </w:rPr>
              <w:t>Characteristic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</w:tcBorders>
            <w:hideMark/>
          </w:tcPr>
          <w:p w:rsidR="00185A92" w:rsidRPr="00B72FB8" w:rsidRDefault="00185A92" w:rsidP="00A77D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-hospitalized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  <w:hideMark/>
          </w:tcPr>
          <w:p w:rsidR="00185A92" w:rsidRPr="00B72FB8" w:rsidRDefault="00185A92" w:rsidP="00A77D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ospitalized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vMerge/>
            <w:tcBorders>
              <w:bottom w:val="single" w:sz="4" w:space="0" w:color="auto"/>
            </w:tcBorders>
          </w:tcPr>
          <w:p w:rsidR="00185A92" w:rsidRPr="00B72FB8" w:rsidRDefault="00185A92" w:rsidP="00A77D06">
            <w:pPr>
              <w:jc w:val="center"/>
              <w:rPr>
                <w:b/>
                <w:bCs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:rsidR="00185A92" w:rsidRPr="00B72FB8" w:rsidRDefault="00185A92" w:rsidP="00A77D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R (95% C.I.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185A92" w:rsidRPr="00B72FB8" w:rsidRDefault="00185A92" w:rsidP="00A77D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320" w:type="dxa"/>
            <w:tcBorders>
              <w:bottom w:val="single" w:sz="4" w:space="0" w:color="auto"/>
            </w:tcBorders>
          </w:tcPr>
          <w:p w:rsidR="00185A92" w:rsidRPr="00B72FB8" w:rsidRDefault="00185A92" w:rsidP="00A77D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R (95% C.I.)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185A92" w:rsidRPr="00B72FB8" w:rsidRDefault="00185A92" w:rsidP="00A77D06">
            <w:pPr>
              <w:jc w:val="center"/>
              <w:rPr>
                <w:b/>
                <w:bCs/>
              </w:rPr>
            </w:pPr>
            <w:r w:rsidRPr="00B72FB8">
              <w:rPr>
                <w:b/>
                <w:bCs/>
              </w:rPr>
              <w:t>p-value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Age group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hideMark/>
          </w:tcPr>
          <w:p w:rsidR="00185A92" w:rsidRPr="00B72FB8" w:rsidRDefault="00185A92" w:rsidP="00A77D06">
            <w:r w:rsidRPr="00B72FB8">
              <w:t> 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hideMark/>
          </w:tcPr>
          <w:p w:rsidR="00185A92" w:rsidRPr="00B72FB8" w:rsidRDefault="00185A92" w:rsidP="00A77D06">
            <w:r w:rsidRPr="00B72FB8">
              <w:t> 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hideMark/>
          </w:tcPr>
          <w:p w:rsidR="00185A92" w:rsidRPr="00B72FB8" w:rsidRDefault="00185A92" w:rsidP="00A77D06">
            <w:r w:rsidRPr="00B72FB8">
              <w:t> 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18-29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1351" w:type="dxa"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830" w:type="dxa"/>
            <w:hideMark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30-39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2.511 (1.931, 3.267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&lt;.0001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2.081 (0.957, 4.528)</w:t>
            </w:r>
          </w:p>
        </w:tc>
        <w:tc>
          <w:tcPr>
            <w:tcW w:w="830" w:type="dxa"/>
            <w:hideMark/>
          </w:tcPr>
          <w:p w:rsidR="00185A92" w:rsidRPr="00B72FB8" w:rsidRDefault="00185A92" w:rsidP="00A77D06">
            <w:r w:rsidRPr="00582606">
              <w:t>0.0646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40-49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5.542 (4.370, 7.029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&lt;.0001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3.330 (1.617, 6.859)</w:t>
            </w:r>
          </w:p>
        </w:tc>
        <w:tc>
          <w:tcPr>
            <w:tcW w:w="830" w:type="dxa"/>
            <w:hideMark/>
          </w:tcPr>
          <w:p w:rsidR="00185A92" w:rsidRPr="00B72FB8" w:rsidRDefault="00185A92" w:rsidP="00A77D06">
            <w:r w:rsidRPr="00582606">
              <w:t>0.0011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50-59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9.896 (7.888, 12.416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&lt;.0001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4.563 (2.254, 9.238)</w:t>
            </w:r>
          </w:p>
        </w:tc>
        <w:tc>
          <w:tcPr>
            <w:tcW w:w="830" w:type="dxa"/>
            <w:hideMark/>
          </w:tcPr>
          <w:p w:rsidR="00185A92" w:rsidRPr="00B72FB8" w:rsidRDefault="00185A92" w:rsidP="00A77D06">
            <w:r w:rsidRPr="00582606">
              <w:t>&lt;.0001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60+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27.408 (21.998, 34.150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&lt;.0001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10.516 (5.244, 21.087)</w:t>
            </w:r>
          </w:p>
        </w:tc>
        <w:tc>
          <w:tcPr>
            <w:tcW w:w="830" w:type="dxa"/>
            <w:hideMark/>
          </w:tcPr>
          <w:p w:rsidR="00185A92" w:rsidRPr="00B72FB8" w:rsidRDefault="00185A92" w:rsidP="00A77D06">
            <w:r w:rsidRPr="00582606">
              <w:t>&lt;.0001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Gender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</w:p>
        </w:tc>
        <w:tc>
          <w:tcPr>
            <w:tcW w:w="1351" w:type="dxa"/>
            <w:hideMark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/>
        </w:tc>
        <w:tc>
          <w:tcPr>
            <w:tcW w:w="830" w:type="dxa"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Female</w:t>
            </w:r>
          </w:p>
        </w:tc>
        <w:tc>
          <w:tcPr>
            <w:tcW w:w="2429" w:type="dxa"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1351" w:type="dxa"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830" w:type="dxa"/>
            <w:hideMark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Male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1.302 (1.236, 1.371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&lt;.0001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1.204 (1.112, 1.303)</w:t>
            </w:r>
          </w:p>
        </w:tc>
        <w:tc>
          <w:tcPr>
            <w:tcW w:w="830" w:type="dxa"/>
            <w:hideMark/>
          </w:tcPr>
          <w:p w:rsidR="00185A92" w:rsidRPr="00B72FB8" w:rsidRDefault="00185A92" w:rsidP="00A77D06">
            <w:r w:rsidRPr="00582606">
              <w:t>&lt;.0001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Race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</w:p>
        </w:tc>
        <w:tc>
          <w:tcPr>
            <w:tcW w:w="1351" w:type="dxa"/>
            <w:hideMark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/>
        </w:tc>
        <w:tc>
          <w:tcPr>
            <w:tcW w:w="830" w:type="dxa"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White</w:t>
            </w:r>
          </w:p>
        </w:tc>
        <w:tc>
          <w:tcPr>
            <w:tcW w:w="2429" w:type="dxa"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1351" w:type="dxa"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830" w:type="dxa"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Black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1.486 (1.407, 1.570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&lt;.0001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1.241 (1.144, 1.347)</w:t>
            </w:r>
          </w:p>
        </w:tc>
        <w:tc>
          <w:tcPr>
            <w:tcW w:w="830" w:type="dxa"/>
          </w:tcPr>
          <w:p w:rsidR="00185A92" w:rsidRPr="00B72FB8" w:rsidRDefault="00185A92" w:rsidP="00A77D06">
            <w:r w:rsidRPr="00582606">
              <w:t>&lt;.0001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Asian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0.676 (0.444, 1.028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0.0672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0.808 (0.477, 1.369)</w:t>
            </w:r>
          </w:p>
        </w:tc>
        <w:tc>
          <w:tcPr>
            <w:tcW w:w="830" w:type="dxa"/>
          </w:tcPr>
          <w:p w:rsidR="00185A92" w:rsidRPr="00B72FB8" w:rsidRDefault="00185A92" w:rsidP="00A77D06">
            <w:r w:rsidRPr="00582606">
              <w:t>0.4285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Other/Unknown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0.275 (0.215, 0.350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&lt;.0001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0.613 (0.412, 0.911)</w:t>
            </w:r>
          </w:p>
        </w:tc>
        <w:tc>
          <w:tcPr>
            <w:tcW w:w="830" w:type="dxa"/>
          </w:tcPr>
          <w:p w:rsidR="00185A92" w:rsidRPr="00B72FB8" w:rsidRDefault="00185A92" w:rsidP="00A77D06">
            <w:r w:rsidRPr="00582606">
              <w:t>0.0154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Ethnicity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</w:p>
        </w:tc>
        <w:tc>
          <w:tcPr>
            <w:tcW w:w="1351" w:type="dxa"/>
            <w:hideMark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/>
        </w:tc>
        <w:tc>
          <w:tcPr>
            <w:tcW w:w="830" w:type="dxa"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Not Hispanic or Latino</w:t>
            </w:r>
          </w:p>
        </w:tc>
        <w:tc>
          <w:tcPr>
            <w:tcW w:w="2429" w:type="dxa"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1351" w:type="dxa"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830" w:type="dxa"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Hispanic or Latino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0.975 (0.807, 1.178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0.792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0.942 (0.721, 1.230)</w:t>
            </w:r>
          </w:p>
        </w:tc>
        <w:tc>
          <w:tcPr>
            <w:tcW w:w="830" w:type="dxa"/>
          </w:tcPr>
          <w:p w:rsidR="00185A92" w:rsidRPr="00B72FB8" w:rsidRDefault="00185A92" w:rsidP="00A77D06">
            <w:r w:rsidRPr="00582606">
              <w:t>0.66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Unknown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0.702 (0.643, 0.766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&lt;.0001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0.950 (0.807, 1.119)</w:t>
            </w:r>
          </w:p>
        </w:tc>
        <w:tc>
          <w:tcPr>
            <w:tcW w:w="830" w:type="dxa"/>
          </w:tcPr>
          <w:p w:rsidR="00185A92" w:rsidRPr="00B72FB8" w:rsidRDefault="00185A92" w:rsidP="00A77D06">
            <w:r w:rsidRPr="00582606">
              <w:t>0.5383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Missing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0.855 (0.714, 1.025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0.09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0.790 (0.563, 1.110)</w:t>
            </w:r>
          </w:p>
        </w:tc>
        <w:tc>
          <w:tcPr>
            <w:tcW w:w="830" w:type="dxa"/>
          </w:tcPr>
          <w:p w:rsidR="00185A92" w:rsidRPr="00B72FB8" w:rsidRDefault="00185A92" w:rsidP="00A77D06">
            <w:r w:rsidRPr="00582606">
              <w:t>0.174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Residence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</w:p>
        </w:tc>
        <w:tc>
          <w:tcPr>
            <w:tcW w:w="1351" w:type="dxa"/>
            <w:hideMark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/>
        </w:tc>
        <w:tc>
          <w:tcPr>
            <w:tcW w:w="830" w:type="dxa"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Rural</w:t>
            </w:r>
          </w:p>
        </w:tc>
        <w:tc>
          <w:tcPr>
            <w:tcW w:w="2429" w:type="dxa"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1351" w:type="dxa"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830" w:type="dxa"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Urban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0.977 (0.915, 1.044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0.4887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1.018 (0.924, 1.122)</w:t>
            </w:r>
          </w:p>
        </w:tc>
        <w:tc>
          <w:tcPr>
            <w:tcW w:w="830" w:type="dxa"/>
          </w:tcPr>
          <w:p w:rsidR="00185A92" w:rsidRPr="00B72FB8" w:rsidRDefault="00185A92" w:rsidP="00A77D06">
            <w:r w:rsidRPr="00582606">
              <w:t>0.7122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Hypertension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</w:p>
        </w:tc>
        <w:tc>
          <w:tcPr>
            <w:tcW w:w="1351" w:type="dxa"/>
            <w:hideMark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/>
        </w:tc>
        <w:tc>
          <w:tcPr>
            <w:tcW w:w="830" w:type="dxa"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429" w:type="dxa"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1351" w:type="dxa"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830" w:type="dxa"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1.092 (1.027, 1.162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0.0051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0.781 (0.713, 0.855)</w:t>
            </w:r>
          </w:p>
        </w:tc>
        <w:tc>
          <w:tcPr>
            <w:tcW w:w="830" w:type="dxa"/>
          </w:tcPr>
          <w:p w:rsidR="00185A92" w:rsidRPr="00B72FB8" w:rsidRDefault="00185A92" w:rsidP="00A77D06">
            <w:r w:rsidRPr="00582606">
              <w:t>&lt;.0001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Diabetes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</w:p>
        </w:tc>
        <w:tc>
          <w:tcPr>
            <w:tcW w:w="1351" w:type="dxa"/>
            <w:hideMark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/>
        </w:tc>
        <w:tc>
          <w:tcPr>
            <w:tcW w:w="830" w:type="dxa"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429" w:type="dxa"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1351" w:type="dxa"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830" w:type="dxa"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r w:rsidRPr="005D1476">
              <w:t>1.526 (1.427, 1.632)</w:t>
            </w:r>
          </w:p>
        </w:tc>
        <w:tc>
          <w:tcPr>
            <w:tcW w:w="1351" w:type="dxa"/>
            <w:hideMark/>
          </w:tcPr>
          <w:p w:rsidR="00185A92" w:rsidRPr="00B72FB8" w:rsidRDefault="00185A92" w:rsidP="00A77D06">
            <w:r w:rsidRPr="005D1476">
              <w:t>&lt;.0001</w:t>
            </w:r>
          </w:p>
        </w:tc>
        <w:tc>
          <w:tcPr>
            <w:tcW w:w="2320" w:type="dxa"/>
            <w:hideMark/>
          </w:tcPr>
          <w:p w:rsidR="00185A92" w:rsidRPr="00B72FB8" w:rsidRDefault="00185A92" w:rsidP="00A77D06">
            <w:r w:rsidRPr="00582606">
              <w:t>1.313 (1.191, 1.447)</w:t>
            </w:r>
          </w:p>
        </w:tc>
        <w:tc>
          <w:tcPr>
            <w:tcW w:w="830" w:type="dxa"/>
          </w:tcPr>
          <w:p w:rsidR="00185A92" w:rsidRPr="00B72FB8" w:rsidRDefault="00185A92" w:rsidP="00A77D06">
            <w:r w:rsidRPr="00582606">
              <w:t>&lt;.0001</w:t>
            </w:r>
          </w:p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  <w:r w:rsidRPr="00B72FB8">
              <w:rPr>
                <w:b/>
                <w:bCs/>
              </w:rPr>
              <w:t>AKI</w:t>
            </w:r>
          </w:p>
        </w:tc>
        <w:tc>
          <w:tcPr>
            <w:tcW w:w="2429" w:type="dxa"/>
            <w:hideMark/>
          </w:tcPr>
          <w:p w:rsidR="00185A92" w:rsidRPr="00B72FB8" w:rsidRDefault="00185A92" w:rsidP="00A77D06">
            <w:pPr>
              <w:rPr>
                <w:b/>
                <w:bCs/>
              </w:rPr>
            </w:pPr>
          </w:p>
        </w:tc>
        <w:tc>
          <w:tcPr>
            <w:tcW w:w="1351" w:type="dxa"/>
            <w:hideMark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/>
        </w:tc>
        <w:tc>
          <w:tcPr>
            <w:tcW w:w="830" w:type="dxa"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No</w:t>
            </w:r>
          </w:p>
        </w:tc>
        <w:tc>
          <w:tcPr>
            <w:tcW w:w="2429" w:type="dxa"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1351" w:type="dxa"/>
          </w:tcPr>
          <w:p w:rsidR="00185A92" w:rsidRPr="00B72FB8" w:rsidRDefault="00185A92" w:rsidP="00A77D06"/>
        </w:tc>
        <w:tc>
          <w:tcPr>
            <w:tcW w:w="2320" w:type="dxa"/>
            <w:hideMark/>
          </w:tcPr>
          <w:p w:rsidR="00185A92" w:rsidRPr="00B72FB8" w:rsidRDefault="00185A92" w:rsidP="00A77D06">
            <w:r>
              <w:t>Ref.</w:t>
            </w:r>
          </w:p>
        </w:tc>
        <w:tc>
          <w:tcPr>
            <w:tcW w:w="830" w:type="dxa"/>
            <w:hideMark/>
          </w:tcPr>
          <w:p w:rsidR="00185A92" w:rsidRPr="00B72FB8" w:rsidRDefault="00185A92" w:rsidP="00A77D06"/>
        </w:tc>
      </w:tr>
      <w:tr w:rsidR="00185A92" w:rsidRPr="00B72FB8" w:rsidTr="00A77D06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hideMark/>
          </w:tcPr>
          <w:p w:rsidR="00185A92" w:rsidRPr="00B72FB8" w:rsidRDefault="00185A92" w:rsidP="00A77D06">
            <w:r>
              <w:t xml:space="preserve">    </w:t>
            </w:r>
            <w:r w:rsidRPr="00B72FB8">
              <w:t>Yes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hideMark/>
          </w:tcPr>
          <w:p w:rsidR="00185A92" w:rsidRPr="00B72FB8" w:rsidRDefault="00185A92" w:rsidP="00A77D06">
            <w:r w:rsidRPr="005D1476">
              <w:t>23.624 (22.321, 25.002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hideMark/>
          </w:tcPr>
          <w:p w:rsidR="00185A92" w:rsidRPr="00B72FB8" w:rsidRDefault="00185A92" w:rsidP="00A77D06">
            <w:r w:rsidRPr="005D1476">
              <w:t>&lt;.0001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hideMark/>
          </w:tcPr>
          <w:p w:rsidR="00185A92" w:rsidRPr="00B72FB8" w:rsidRDefault="00185A92" w:rsidP="00A77D06">
            <w:r w:rsidRPr="00582606">
              <w:t>6.192 (5.671, 6.761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hideMark/>
          </w:tcPr>
          <w:p w:rsidR="00185A92" w:rsidRPr="00B72FB8" w:rsidRDefault="00185A92" w:rsidP="00A77D06">
            <w:r w:rsidRPr="00582606">
              <w:t>&lt;.0001</w:t>
            </w:r>
          </w:p>
        </w:tc>
      </w:tr>
    </w:tbl>
    <w:p w:rsidR="00185A92" w:rsidRDefault="00185A92" w:rsidP="00185A92">
      <w:r>
        <w:br w:type="page"/>
      </w:r>
    </w:p>
    <w:p w:rsidR="00185A92" w:rsidRPr="00005DBE" w:rsidRDefault="00185A92" w:rsidP="00185A92">
      <w:r>
        <w:lastRenderedPageBreak/>
        <w:t>Table S4.1  Baseline c</w:t>
      </w:r>
      <w:r w:rsidRPr="00005DBE">
        <w:t xml:space="preserve">haracteristics among </w:t>
      </w:r>
      <w:r>
        <w:t xml:space="preserve">the </w:t>
      </w:r>
      <w:r w:rsidRPr="00005DBE">
        <w:t xml:space="preserve">subset </w:t>
      </w:r>
      <w:r>
        <w:t xml:space="preserve">with </w:t>
      </w:r>
      <w:r w:rsidRPr="00005DBE">
        <w:t xml:space="preserve">only one </w:t>
      </w:r>
      <w:r>
        <w:t xml:space="preserve">documented CoV-2 positive tes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067"/>
        <w:gridCol w:w="2343"/>
        <w:gridCol w:w="1692"/>
        <w:gridCol w:w="892"/>
      </w:tblGrid>
      <w:tr w:rsidR="00185A92" w:rsidRPr="00005DBE" w:rsidTr="00A77D06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Characteristics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Overall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No CKD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CKD</w:t>
            </w:r>
          </w:p>
        </w:tc>
        <w:tc>
          <w:tcPr>
            <w:tcW w:w="828" w:type="dxa"/>
            <w:tcBorders>
              <w:top w:val="single" w:sz="4" w:space="0" w:color="auto"/>
            </w:tcBorders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p-value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</w:tcPr>
          <w:p w:rsidR="00185A92" w:rsidRPr="00005DBE" w:rsidRDefault="00185A92" w:rsidP="00A77D06">
            <w:pPr>
              <w:rPr>
                <w:b/>
                <w:bCs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N=666,778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N=658,866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N=7,912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85A92" w:rsidRPr="00005DBE" w:rsidRDefault="00185A92" w:rsidP="00A77D06">
            <w:pPr>
              <w:rPr>
                <w:b/>
                <w:bCs/>
              </w:rPr>
            </w:pP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Age group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hideMark/>
          </w:tcPr>
          <w:p w:rsidR="00185A92" w:rsidRPr="00005DBE" w:rsidRDefault="00185A92" w:rsidP="00A77D06">
            <w:r w:rsidRPr="00005DBE">
              <w:t> 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hideMark/>
          </w:tcPr>
          <w:p w:rsidR="00185A92" w:rsidRPr="00005DBE" w:rsidRDefault="00185A92" w:rsidP="00A77D06">
            <w:r w:rsidRPr="00005DBE">
              <w:t> 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hideMark/>
          </w:tcPr>
          <w:p w:rsidR="00185A92" w:rsidRPr="00005DBE" w:rsidRDefault="00185A92" w:rsidP="00A77D06">
            <w:r w:rsidRPr="00005DBE">
              <w:t> </w:t>
            </w:r>
          </w:p>
        </w:tc>
        <w:tc>
          <w:tcPr>
            <w:tcW w:w="828" w:type="dxa"/>
            <w:tcBorders>
              <w:top w:val="single" w:sz="4" w:space="0" w:color="auto"/>
            </w:tcBorders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005DBE" w:rsidRDefault="00185A92" w:rsidP="00A77D06">
            <w:r w:rsidRPr="00005DBE">
              <w:t xml:space="preserve">    18-29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171,649 (25.74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171,568 (26.04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81 (1.02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005DBE" w:rsidRDefault="00185A92" w:rsidP="00A77D06">
            <w:r w:rsidRPr="00005DBE">
              <w:t xml:space="preserve">    30-39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127,463 (19.12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127,277 (19.32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186 (2.35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005DBE" w:rsidRDefault="00185A92" w:rsidP="00A77D06">
            <w:r w:rsidRPr="00005DBE">
              <w:t xml:space="preserve">    40-49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114,792 (17.22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114,335 (17.35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457 (5.78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005DBE" w:rsidRDefault="00185A92" w:rsidP="00A77D06">
            <w:r w:rsidRPr="00005DBE">
              <w:t xml:space="preserve">    50-59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108,710 (16.30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107,703 (16.35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1,007 (12.73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60+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144,164 (21.62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137,983 (20.94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6,181 (78.12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Gender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/>
        </w:tc>
        <w:tc>
          <w:tcPr>
            <w:tcW w:w="2343" w:type="dxa"/>
            <w:hideMark/>
          </w:tcPr>
          <w:p w:rsidR="00185A92" w:rsidRPr="00005DBE" w:rsidRDefault="00185A92" w:rsidP="00A77D06"/>
        </w:tc>
        <w:tc>
          <w:tcPr>
            <w:tcW w:w="1692" w:type="dxa"/>
            <w:hideMark/>
          </w:tcPr>
          <w:p w:rsidR="00185A92" w:rsidRPr="00005DBE" w:rsidRDefault="00185A92" w:rsidP="00A77D06"/>
        </w:tc>
        <w:tc>
          <w:tcPr>
            <w:tcW w:w="828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Female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366,145 (54.91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362,532 (55.02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3,613 (45.66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Male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300,633 (45.09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296,334 (44.98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4,299 (54.34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Race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/>
        </w:tc>
        <w:tc>
          <w:tcPr>
            <w:tcW w:w="2343" w:type="dxa"/>
            <w:hideMark/>
          </w:tcPr>
          <w:p w:rsidR="00185A92" w:rsidRPr="00005DBE" w:rsidRDefault="00185A92" w:rsidP="00A77D06"/>
        </w:tc>
        <w:tc>
          <w:tcPr>
            <w:tcW w:w="1692" w:type="dxa"/>
            <w:hideMark/>
          </w:tcPr>
          <w:p w:rsidR="00185A92" w:rsidRPr="00005DBE" w:rsidRDefault="00185A92" w:rsidP="00A77D06"/>
        </w:tc>
        <w:tc>
          <w:tcPr>
            <w:tcW w:w="828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White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403,553 (60.52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399,012 (60.56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4,541 (57.39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Black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164,117 (24.61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160,882 (24.42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3,235 (40.89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Asian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6,915 (1.04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6,880 (1.04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35 (0.44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Other/Unknown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92,193 (13.83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92,092 (13.98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101 (1.28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Ethnicity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/>
        </w:tc>
        <w:tc>
          <w:tcPr>
            <w:tcW w:w="2343" w:type="dxa"/>
            <w:hideMark/>
          </w:tcPr>
          <w:p w:rsidR="00185A92" w:rsidRPr="00005DBE" w:rsidRDefault="00185A92" w:rsidP="00A77D06"/>
        </w:tc>
        <w:tc>
          <w:tcPr>
            <w:tcW w:w="1692" w:type="dxa"/>
            <w:hideMark/>
          </w:tcPr>
          <w:p w:rsidR="00185A92" w:rsidRPr="00005DBE" w:rsidRDefault="00185A92" w:rsidP="00A77D06"/>
        </w:tc>
        <w:tc>
          <w:tcPr>
            <w:tcW w:w="828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Not Hispanic or Latino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478,552 (71.77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471,687 (71.59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6,865 (86.77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Hispanic or Latino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39,927 (5.99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39,752 (6.03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175 (2.21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Unknown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123,543 (18.53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122,826 (18.64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717 (9.06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Missing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24,756 (3.71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24,601 (3.73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155 (1.96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Residence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/>
        </w:tc>
        <w:tc>
          <w:tcPr>
            <w:tcW w:w="2343" w:type="dxa"/>
            <w:hideMark/>
          </w:tcPr>
          <w:p w:rsidR="00185A92" w:rsidRPr="00005DBE" w:rsidRDefault="00185A92" w:rsidP="00A77D06"/>
        </w:tc>
        <w:tc>
          <w:tcPr>
            <w:tcW w:w="1692" w:type="dxa"/>
            <w:hideMark/>
          </w:tcPr>
          <w:p w:rsidR="00185A92" w:rsidRPr="00005DBE" w:rsidRDefault="00185A92" w:rsidP="00A77D06"/>
        </w:tc>
        <w:tc>
          <w:tcPr>
            <w:tcW w:w="828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Rural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95,495 (14.32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93,933 (14.26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1,562 (19.74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Urban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571,283 (85.68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564,933 (85.74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6,350 (80.26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Hypertension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/>
        </w:tc>
        <w:tc>
          <w:tcPr>
            <w:tcW w:w="2343" w:type="dxa"/>
            <w:hideMark/>
          </w:tcPr>
          <w:p w:rsidR="00185A92" w:rsidRPr="00005DBE" w:rsidRDefault="00185A92" w:rsidP="00A77D06"/>
        </w:tc>
        <w:tc>
          <w:tcPr>
            <w:tcW w:w="1692" w:type="dxa"/>
            <w:hideMark/>
          </w:tcPr>
          <w:p w:rsidR="00185A92" w:rsidRPr="00005DBE" w:rsidRDefault="00185A92" w:rsidP="00A77D06"/>
        </w:tc>
        <w:tc>
          <w:tcPr>
            <w:tcW w:w="828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No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574,513 (86.16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569,985 (86.51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4,528 (57.23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Yes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92,265 (13.84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88,881 (13.49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3,384 (42.77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Diabetes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/>
        </w:tc>
        <w:tc>
          <w:tcPr>
            <w:tcW w:w="2343" w:type="dxa"/>
            <w:hideMark/>
          </w:tcPr>
          <w:p w:rsidR="00185A92" w:rsidRPr="00005DBE" w:rsidRDefault="00185A92" w:rsidP="00A77D06"/>
        </w:tc>
        <w:tc>
          <w:tcPr>
            <w:tcW w:w="1692" w:type="dxa"/>
            <w:hideMark/>
          </w:tcPr>
          <w:p w:rsidR="00185A92" w:rsidRPr="00005DBE" w:rsidRDefault="00185A92" w:rsidP="00A77D06"/>
        </w:tc>
        <w:tc>
          <w:tcPr>
            <w:tcW w:w="828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No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626,624 (93.98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620,969 (94.25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5,655 (71.47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Yes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40,154 (6.02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37,897 (5.75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2,257 (28.53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AKI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/>
        </w:tc>
        <w:tc>
          <w:tcPr>
            <w:tcW w:w="2343" w:type="dxa"/>
            <w:hideMark/>
          </w:tcPr>
          <w:p w:rsidR="00185A92" w:rsidRPr="00005DBE" w:rsidRDefault="00185A92" w:rsidP="00A77D06"/>
        </w:tc>
        <w:tc>
          <w:tcPr>
            <w:tcW w:w="1692" w:type="dxa"/>
            <w:hideMark/>
          </w:tcPr>
          <w:p w:rsidR="00185A92" w:rsidRPr="00005DBE" w:rsidRDefault="00185A92" w:rsidP="00A77D06"/>
        </w:tc>
        <w:tc>
          <w:tcPr>
            <w:tcW w:w="828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No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649,703 (97.44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646,309 (98.09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3,394 (42.90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Yes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17,075 (2.56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12,557 (1.91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4,518 (57.10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Symptom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/>
        </w:tc>
        <w:tc>
          <w:tcPr>
            <w:tcW w:w="2343" w:type="dxa"/>
            <w:hideMark/>
          </w:tcPr>
          <w:p w:rsidR="00185A92" w:rsidRPr="00005DBE" w:rsidRDefault="00185A92" w:rsidP="00A77D06"/>
        </w:tc>
        <w:tc>
          <w:tcPr>
            <w:tcW w:w="1692" w:type="dxa"/>
            <w:hideMark/>
          </w:tcPr>
          <w:p w:rsidR="00185A92" w:rsidRPr="00005DBE" w:rsidRDefault="00185A92" w:rsidP="00A77D06"/>
        </w:tc>
        <w:tc>
          <w:tcPr>
            <w:tcW w:w="828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Asymptomatic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389,401 (58.40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385,116 (58.45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4,285 (54.16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Mild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204,814 (30.72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203,097 (30.83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1,717 (21.70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Moderate/Severe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72,563 (10.88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70,653 (10.72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1,910 (24.14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Hospitalization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/>
        </w:tc>
        <w:tc>
          <w:tcPr>
            <w:tcW w:w="2343" w:type="dxa"/>
            <w:hideMark/>
          </w:tcPr>
          <w:p w:rsidR="00185A92" w:rsidRPr="00005DBE" w:rsidRDefault="00185A92" w:rsidP="00A77D06"/>
        </w:tc>
        <w:tc>
          <w:tcPr>
            <w:tcW w:w="1692" w:type="dxa"/>
            <w:hideMark/>
          </w:tcPr>
          <w:p w:rsidR="00185A92" w:rsidRPr="00005DBE" w:rsidRDefault="00185A92" w:rsidP="00A77D06"/>
        </w:tc>
        <w:tc>
          <w:tcPr>
            <w:tcW w:w="828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No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646,106 (96.90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640,673 (97.24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5,433 (68.67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lastRenderedPageBreak/>
              <w:t xml:space="preserve">    Yes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20,672 (3.10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18,193 (2.76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2,479 (31.33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ICU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/>
        </w:tc>
        <w:tc>
          <w:tcPr>
            <w:tcW w:w="2343" w:type="dxa"/>
            <w:hideMark/>
          </w:tcPr>
          <w:p w:rsidR="00185A92" w:rsidRPr="00005DBE" w:rsidRDefault="00185A92" w:rsidP="00A77D06"/>
        </w:tc>
        <w:tc>
          <w:tcPr>
            <w:tcW w:w="1692" w:type="dxa"/>
            <w:hideMark/>
          </w:tcPr>
          <w:p w:rsidR="00185A92" w:rsidRPr="00005DBE" w:rsidRDefault="00185A92" w:rsidP="00A77D06"/>
        </w:tc>
        <w:tc>
          <w:tcPr>
            <w:tcW w:w="828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No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663,196 (99.46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655,852 (99.54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7,344 (92.82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Yes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3,582 (0.54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3,014 (0.46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568 (7.18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Respiratory support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/>
        </w:tc>
        <w:tc>
          <w:tcPr>
            <w:tcW w:w="2343" w:type="dxa"/>
            <w:hideMark/>
          </w:tcPr>
          <w:p w:rsidR="00185A92" w:rsidRPr="00005DBE" w:rsidRDefault="00185A92" w:rsidP="00A77D06"/>
        </w:tc>
        <w:tc>
          <w:tcPr>
            <w:tcW w:w="1692" w:type="dxa"/>
            <w:hideMark/>
          </w:tcPr>
          <w:p w:rsidR="00185A92" w:rsidRPr="00005DBE" w:rsidRDefault="00185A92" w:rsidP="00A77D06"/>
        </w:tc>
        <w:tc>
          <w:tcPr>
            <w:tcW w:w="828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No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655,272 (98.27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648,586 (98.44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6,686 (84.50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Yes</w:t>
            </w:r>
          </w:p>
        </w:tc>
        <w:tc>
          <w:tcPr>
            <w:tcW w:w="2067" w:type="dxa"/>
            <w:hideMark/>
          </w:tcPr>
          <w:p w:rsidR="00185A92" w:rsidRPr="00005DBE" w:rsidRDefault="00185A92" w:rsidP="00A77D06">
            <w:r w:rsidRPr="00005DBE">
              <w:t>11,506 (1.73)</w:t>
            </w:r>
          </w:p>
        </w:tc>
        <w:tc>
          <w:tcPr>
            <w:tcW w:w="2343" w:type="dxa"/>
            <w:hideMark/>
          </w:tcPr>
          <w:p w:rsidR="00185A92" w:rsidRPr="00005DBE" w:rsidRDefault="00185A92" w:rsidP="00A77D06">
            <w:r w:rsidRPr="00005DBE">
              <w:t>10,280 (1.56)</w:t>
            </w:r>
          </w:p>
        </w:tc>
        <w:tc>
          <w:tcPr>
            <w:tcW w:w="1692" w:type="dxa"/>
            <w:hideMark/>
          </w:tcPr>
          <w:p w:rsidR="00185A92" w:rsidRPr="00005DBE" w:rsidRDefault="00185A92" w:rsidP="00A77D06">
            <w:r w:rsidRPr="00005DBE">
              <w:t>1,226 (15.50)</w:t>
            </w:r>
          </w:p>
        </w:tc>
        <w:tc>
          <w:tcPr>
            <w:tcW w:w="828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Follow-up time (days) [Median, min, max)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noWrap/>
            <w:hideMark/>
          </w:tcPr>
          <w:p w:rsidR="00185A92" w:rsidRPr="00005DBE" w:rsidRDefault="00185A92" w:rsidP="00A77D06">
            <w:r w:rsidRPr="00005DBE">
              <w:t>355, 1, 680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85A92" w:rsidRPr="00005DBE" w:rsidRDefault="00185A92" w:rsidP="00A77D06">
            <w:r w:rsidRPr="00005DBE">
              <w:t>356, 1, 680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hideMark/>
          </w:tcPr>
          <w:p w:rsidR="00185A92" w:rsidRPr="00005DBE" w:rsidRDefault="00185A92" w:rsidP="00A77D06">
            <w:r w:rsidRPr="00005DBE">
              <w:t>22, 1, 62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:rsidR="00185A92" w:rsidRPr="00005DBE" w:rsidRDefault="00185A92" w:rsidP="00A77D06"/>
        </w:tc>
      </w:tr>
    </w:tbl>
    <w:p w:rsidR="00185A92" w:rsidRPr="00005DBE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/>
    <w:p w:rsidR="00185A92" w:rsidRPr="00005DBE" w:rsidRDefault="00185A92" w:rsidP="00185A92">
      <w:r>
        <w:lastRenderedPageBreak/>
        <w:t xml:space="preserve">Table S4.2 Cox </w:t>
      </w:r>
      <w:r w:rsidRPr="00005DBE">
        <w:t>P</w:t>
      </w:r>
      <w:r>
        <w:t xml:space="preserve">roportional </w:t>
      </w:r>
      <w:r w:rsidRPr="00005DBE">
        <w:t>H</w:t>
      </w:r>
      <w:r>
        <w:t>azard</w:t>
      </w:r>
      <w:r w:rsidRPr="00005DBE">
        <w:t xml:space="preserve"> model </w:t>
      </w:r>
      <w:r>
        <w:t xml:space="preserve">for subsequent chronic kidney disease </w:t>
      </w:r>
      <w:r w:rsidRPr="00005DBE">
        <w:t xml:space="preserve">among subset </w:t>
      </w:r>
      <w:r>
        <w:t xml:space="preserve">of </w:t>
      </w:r>
      <w:r w:rsidRPr="00005DBE">
        <w:t xml:space="preserve">people with only one </w:t>
      </w:r>
      <w:r>
        <w:t xml:space="preserve">documented </w:t>
      </w:r>
      <w:r w:rsidRPr="00005DBE">
        <w:t>C</w:t>
      </w:r>
      <w:r>
        <w:t>oV-2</w:t>
      </w:r>
      <w:r w:rsidRPr="00005DBE">
        <w:t xml:space="preserve"> infe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429"/>
        <w:gridCol w:w="1351"/>
      </w:tblGrid>
      <w:tr w:rsidR="00185A92" w:rsidRPr="00005DBE" w:rsidTr="00A77D06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Characteristics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HR (95% C.I.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p-value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Age group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hideMark/>
          </w:tcPr>
          <w:p w:rsidR="00185A92" w:rsidRPr="00005DBE" w:rsidRDefault="00185A92" w:rsidP="00A77D06">
            <w:r w:rsidRPr="00005DBE">
              <w:t> 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hideMark/>
          </w:tcPr>
          <w:p w:rsidR="00185A92" w:rsidRPr="00005DBE" w:rsidRDefault="00185A92" w:rsidP="00A77D06">
            <w:r w:rsidRPr="00005DBE">
              <w:t> 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005DBE" w:rsidRDefault="00185A92" w:rsidP="00A77D06">
            <w:r w:rsidRPr="00005DBE">
              <w:t xml:space="preserve">    18-29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Ref.</w:t>
            </w:r>
          </w:p>
        </w:tc>
        <w:tc>
          <w:tcPr>
            <w:tcW w:w="1351" w:type="dxa"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005DBE" w:rsidRDefault="00185A92" w:rsidP="00A77D06">
            <w:r w:rsidRPr="00005DBE">
              <w:t xml:space="preserve">    30-39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2.799 (2.156, 3.632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005DBE" w:rsidRDefault="00185A92" w:rsidP="00A77D06">
            <w:r w:rsidRPr="00005DBE">
              <w:t xml:space="preserve">    40-49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6.484 (5.119, 8.212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noWrap/>
            <w:hideMark/>
          </w:tcPr>
          <w:p w:rsidR="00185A92" w:rsidRPr="00005DBE" w:rsidRDefault="00185A92" w:rsidP="00A77D06">
            <w:r w:rsidRPr="00005DBE">
              <w:t xml:space="preserve">    50-59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11.657 (9.290, 14.628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60+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33.758 (27.058, 42.117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Gender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</w:p>
        </w:tc>
        <w:tc>
          <w:tcPr>
            <w:tcW w:w="1351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Female</w:t>
            </w:r>
          </w:p>
        </w:tc>
        <w:tc>
          <w:tcPr>
            <w:tcW w:w="2429" w:type="dxa"/>
          </w:tcPr>
          <w:p w:rsidR="00185A92" w:rsidRPr="00005DBE" w:rsidRDefault="00185A92" w:rsidP="00A77D06">
            <w:r w:rsidRPr="00005DBE">
              <w:t>Ref.</w:t>
            </w:r>
          </w:p>
        </w:tc>
        <w:tc>
          <w:tcPr>
            <w:tcW w:w="1351" w:type="dxa"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Male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1.314 (1.256, 1.374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Race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/>
        </w:tc>
        <w:tc>
          <w:tcPr>
            <w:tcW w:w="1351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White</w:t>
            </w:r>
          </w:p>
        </w:tc>
        <w:tc>
          <w:tcPr>
            <w:tcW w:w="2429" w:type="dxa"/>
          </w:tcPr>
          <w:p w:rsidR="00185A92" w:rsidRPr="00005DBE" w:rsidRDefault="00185A92" w:rsidP="00A77D06">
            <w:r w:rsidRPr="00005DBE">
              <w:t>Ref.</w:t>
            </w:r>
          </w:p>
        </w:tc>
        <w:tc>
          <w:tcPr>
            <w:tcW w:w="1351" w:type="dxa"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Black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1.455 (1.388, 1.524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Asian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0.738 (0.529, 1.029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0.073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Other/Unknown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0.300 (0.244, 0.368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Ethnicity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/>
        </w:tc>
        <w:tc>
          <w:tcPr>
            <w:tcW w:w="1351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Not Hispanic or Latino</w:t>
            </w:r>
          </w:p>
        </w:tc>
        <w:tc>
          <w:tcPr>
            <w:tcW w:w="2429" w:type="dxa"/>
          </w:tcPr>
          <w:p w:rsidR="00185A92" w:rsidRPr="00005DBE" w:rsidRDefault="00185A92" w:rsidP="00A77D06">
            <w:r w:rsidRPr="00005DBE">
              <w:t>Ref.</w:t>
            </w:r>
          </w:p>
        </w:tc>
        <w:tc>
          <w:tcPr>
            <w:tcW w:w="1351" w:type="dxa"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Hispanic or Latino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1.054 (0.903, 1.230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0.5076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Unknown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0.711 (0.658, 0.769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Missing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0.817 (0.696, 0.959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0.0134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Residence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/>
        </w:tc>
        <w:tc>
          <w:tcPr>
            <w:tcW w:w="1351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Rural</w:t>
            </w:r>
          </w:p>
        </w:tc>
        <w:tc>
          <w:tcPr>
            <w:tcW w:w="2429" w:type="dxa"/>
          </w:tcPr>
          <w:p w:rsidR="00185A92" w:rsidRPr="00005DBE" w:rsidRDefault="00185A92" w:rsidP="00A77D06">
            <w:r w:rsidRPr="00005DBE">
              <w:t>Ref.</w:t>
            </w:r>
          </w:p>
        </w:tc>
        <w:tc>
          <w:tcPr>
            <w:tcW w:w="1351" w:type="dxa"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Urban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0.978 (0.924, 1.034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0.4263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Hypertension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/>
        </w:tc>
        <w:tc>
          <w:tcPr>
            <w:tcW w:w="1351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No</w:t>
            </w:r>
          </w:p>
        </w:tc>
        <w:tc>
          <w:tcPr>
            <w:tcW w:w="2429" w:type="dxa"/>
          </w:tcPr>
          <w:p w:rsidR="00185A92" w:rsidRPr="00005DBE" w:rsidRDefault="00185A92" w:rsidP="00A77D06">
            <w:r w:rsidRPr="00005DBE">
              <w:t>Ref.</w:t>
            </w:r>
          </w:p>
        </w:tc>
        <w:tc>
          <w:tcPr>
            <w:tcW w:w="1351" w:type="dxa"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Yes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0.998 (0.947, 1.052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0.9395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Diabetes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/>
        </w:tc>
        <w:tc>
          <w:tcPr>
            <w:tcW w:w="1351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No</w:t>
            </w:r>
          </w:p>
        </w:tc>
        <w:tc>
          <w:tcPr>
            <w:tcW w:w="2429" w:type="dxa"/>
          </w:tcPr>
          <w:p w:rsidR="00185A92" w:rsidRPr="00005DBE" w:rsidRDefault="00185A92" w:rsidP="00A77D06">
            <w:r w:rsidRPr="00005DBE">
              <w:t>Ref.</w:t>
            </w:r>
          </w:p>
        </w:tc>
        <w:tc>
          <w:tcPr>
            <w:tcW w:w="1351" w:type="dxa"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Yes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1.487 (1.405, 1.575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AKI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/>
        </w:tc>
        <w:tc>
          <w:tcPr>
            <w:tcW w:w="1351" w:type="dxa"/>
            <w:hideMark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No</w:t>
            </w:r>
          </w:p>
        </w:tc>
        <w:tc>
          <w:tcPr>
            <w:tcW w:w="2429" w:type="dxa"/>
          </w:tcPr>
          <w:p w:rsidR="00185A92" w:rsidRPr="00005DBE" w:rsidRDefault="00185A92" w:rsidP="00A77D06">
            <w:r w:rsidRPr="00005DBE">
              <w:t>Ref.</w:t>
            </w:r>
          </w:p>
        </w:tc>
        <w:tc>
          <w:tcPr>
            <w:tcW w:w="1351" w:type="dxa"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hideMark/>
          </w:tcPr>
          <w:p w:rsidR="00185A92" w:rsidRPr="00005DBE" w:rsidRDefault="00185A92" w:rsidP="00A77D06">
            <w:r w:rsidRPr="00005DBE">
              <w:t xml:space="preserve">    Yes</w:t>
            </w:r>
          </w:p>
        </w:tc>
        <w:tc>
          <w:tcPr>
            <w:tcW w:w="2429" w:type="dxa"/>
            <w:hideMark/>
          </w:tcPr>
          <w:p w:rsidR="00185A92" w:rsidRPr="00005DBE" w:rsidRDefault="00185A92" w:rsidP="00A77D06">
            <w:r w:rsidRPr="00005DBE">
              <w:t>21.104 (20.079, 22.181)</w:t>
            </w:r>
          </w:p>
        </w:tc>
        <w:tc>
          <w:tcPr>
            <w:tcW w:w="1351" w:type="dxa"/>
            <w:hideMark/>
          </w:tcPr>
          <w:p w:rsidR="00185A92" w:rsidRPr="00005DBE" w:rsidRDefault="00185A92" w:rsidP="00A77D06">
            <w:r w:rsidRPr="00005DBE">
              <w:t>&lt;.0001</w:t>
            </w:r>
          </w:p>
        </w:tc>
      </w:tr>
      <w:tr w:rsidR="00185A92" w:rsidRPr="00005DBE" w:rsidTr="00A77D06">
        <w:trPr>
          <w:trHeight w:val="300"/>
        </w:trPr>
        <w:tc>
          <w:tcPr>
            <w:tcW w:w="2430" w:type="dxa"/>
          </w:tcPr>
          <w:p w:rsidR="00185A92" w:rsidRPr="00005DBE" w:rsidRDefault="00185A92" w:rsidP="00A77D06">
            <w:pPr>
              <w:rPr>
                <w:b/>
                <w:bCs/>
              </w:rPr>
            </w:pPr>
            <w:r w:rsidRPr="00005DBE">
              <w:rPr>
                <w:b/>
                <w:bCs/>
              </w:rPr>
              <w:t>ICU</w:t>
            </w:r>
          </w:p>
        </w:tc>
        <w:tc>
          <w:tcPr>
            <w:tcW w:w="2429" w:type="dxa"/>
          </w:tcPr>
          <w:p w:rsidR="00185A92" w:rsidRPr="00005DBE" w:rsidRDefault="00185A92" w:rsidP="00A77D06"/>
        </w:tc>
        <w:tc>
          <w:tcPr>
            <w:tcW w:w="1351" w:type="dxa"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</w:tcPr>
          <w:p w:rsidR="00185A92" w:rsidRPr="00005DBE" w:rsidRDefault="00185A92" w:rsidP="00A77D06">
            <w:r w:rsidRPr="00005DBE">
              <w:t xml:space="preserve">    No</w:t>
            </w:r>
          </w:p>
        </w:tc>
        <w:tc>
          <w:tcPr>
            <w:tcW w:w="2429" w:type="dxa"/>
          </w:tcPr>
          <w:p w:rsidR="00185A92" w:rsidRPr="00005DBE" w:rsidRDefault="00185A92" w:rsidP="00A77D06">
            <w:r w:rsidRPr="00005DBE">
              <w:t>Ref.</w:t>
            </w:r>
          </w:p>
        </w:tc>
        <w:tc>
          <w:tcPr>
            <w:tcW w:w="1351" w:type="dxa"/>
          </w:tcPr>
          <w:p w:rsidR="00185A92" w:rsidRPr="00005DBE" w:rsidRDefault="00185A92" w:rsidP="00A77D06"/>
        </w:tc>
      </w:tr>
      <w:tr w:rsidR="00185A92" w:rsidRPr="00005DBE" w:rsidTr="00A77D06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</w:tcPr>
          <w:p w:rsidR="00185A92" w:rsidRPr="00005DBE" w:rsidRDefault="00185A92" w:rsidP="00A77D06">
            <w:r w:rsidRPr="00005DBE">
              <w:t xml:space="preserve">    Yes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:rsidR="00185A92" w:rsidRPr="00005DBE" w:rsidRDefault="00185A92" w:rsidP="00A77D06">
            <w:r w:rsidRPr="00005DBE">
              <w:t>1.752 (1.604, 1.913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185A92" w:rsidRPr="00005DBE" w:rsidRDefault="00185A92" w:rsidP="00A77D06">
            <w:r w:rsidRPr="00005DBE">
              <w:t>&lt;.0001</w:t>
            </w:r>
          </w:p>
        </w:tc>
      </w:tr>
    </w:tbl>
    <w:p w:rsidR="00185A92" w:rsidRDefault="00185A92" w:rsidP="00185A92"/>
    <w:p w:rsidR="00185A92" w:rsidRDefault="00185A92" w:rsidP="00185A92"/>
    <w:p w:rsidR="00185A92" w:rsidRDefault="00185A92" w:rsidP="00185A92"/>
    <w:p w:rsidR="00185A92" w:rsidRDefault="00185A92" w:rsidP="00185A92">
      <w:r>
        <w:lastRenderedPageBreak/>
        <w:t>Table S5.1: Demographic and clinical characteristics for CoV-2 positive individuals with later end stage renal disease (N18.6) diagno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1"/>
        <w:gridCol w:w="1931"/>
        <w:gridCol w:w="2068"/>
        <w:gridCol w:w="1513"/>
        <w:gridCol w:w="1132"/>
      </w:tblGrid>
      <w:tr w:rsidR="00185A92" w:rsidRPr="00D519DE" w:rsidTr="00A77D06">
        <w:trPr>
          <w:trHeight w:val="300"/>
        </w:trPr>
        <w:tc>
          <w:tcPr>
            <w:tcW w:w="2801" w:type="dxa"/>
            <w:vMerge w:val="restart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Characteristics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Overall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No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p-value</w:t>
            </w: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vMerge/>
            <w:tcBorders>
              <w:bottom w:val="single" w:sz="4" w:space="0" w:color="auto"/>
            </w:tcBorders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N=</w:t>
            </w:r>
            <w:r w:rsidRPr="007E7FDC">
              <w:rPr>
                <w:b/>
                <w:bCs/>
              </w:rPr>
              <w:t>683</w:t>
            </w:r>
            <w:r>
              <w:rPr>
                <w:b/>
                <w:bCs/>
              </w:rPr>
              <w:t>,</w:t>
            </w:r>
            <w:r w:rsidRPr="007E7FDC">
              <w:rPr>
                <w:b/>
                <w:bCs/>
              </w:rPr>
              <w:t>958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N=</w:t>
            </w:r>
            <w:r w:rsidRPr="007E7FDC">
              <w:rPr>
                <w:b/>
                <w:bCs/>
              </w:rPr>
              <w:t>683</w:t>
            </w:r>
            <w:r>
              <w:rPr>
                <w:b/>
                <w:bCs/>
              </w:rPr>
              <w:t>,</w:t>
            </w:r>
            <w:r w:rsidRPr="007E7FDC">
              <w:rPr>
                <w:b/>
                <w:bCs/>
              </w:rPr>
              <w:t>506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N=</w:t>
            </w:r>
            <w:r>
              <w:rPr>
                <w:b/>
                <w:bCs/>
              </w:rPr>
              <w:t>452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Age group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r w:rsidRPr="00D519DE">
              <w:t> 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r w:rsidRPr="00D519DE">
              <w:t> 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r w:rsidRPr="00D519DE">
              <w:t> 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r w:rsidRPr="00D519DE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noWrap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18-29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176,626 (25.82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176,615 (25.84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11 (2.43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noWrap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30-39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130,568 (19.09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130,538 (19.10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30 (6.64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noWrap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40-49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117,483 (17.18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117,425 (17.18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58 (12.83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noWrap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50-59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111,164 (16.25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111,066 (16.25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98 (21.68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60+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148,117 (21.66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147,862 (21.63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255 (56.42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Gender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68" w:type="dxa"/>
            <w:hideMark/>
          </w:tcPr>
          <w:p w:rsidR="00185A92" w:rsidRPr="00D519DE" w:rsidRDefault="00185A92" w:rsidP="00A77D06"/>
        </w:tc>
        <w:tc>
          <w:tcPr>
            <w:tcW w:w="1513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AF7747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Female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376,331 (55.02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376,148 (55.03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183 (40.49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Male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307,627 (44.98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307,358 (44.97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269 (59.51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Race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68" w:type="dxa"/>
            <w:hideMark/>
          </w:tcPr>
          <w:p w:rsidR="00185A92" w:rsidRPr="00D519DE" w:rsidRDefault="00185A92" w:rsidP="00A77D06"/>
        </w:tc>
        <w:tc>
          <w:tcPr>
            <w:tcW w:w="1513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AF7747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White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414,156 (60.55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414,006 (60.57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150 (33.19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Black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169,297 (24.75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169,011 (24.73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286 (63.27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Asian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7,104 (1.04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Other/Unknown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93,401 (13.66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Ethnicity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68" w:type="dxa"/>
            <w:hideMark/>
          </w:tcPr>
          <w:p w:rsidR="00185A92" w:rsidRPr="00D519DE" w:rsidRDefault="00185A92" w:rsidP="00A77D06"/>
        </w:tc>
        <w:tc>
          <w:tcPr>
            <w:tcW w:w="1513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AF7747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Not Hispanic or Latino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492,632 (72.03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492,248 (72.02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384 (84.96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Hispanic or Latino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40,927 (5.98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40,903 (5.98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24 (5.31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Unknown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125,377 (18.33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Missing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25,022 (3.66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Residence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68" w:type="dxa"/>
            <w:hideMark/>
          </w:tcPr>
          <w:p w:rsidR="00185A92" w:rsidRPr="00D519DE" w:rsidRDefault="00185A92" w:rsidP="00A77D06"/>
        </w:tc>
        <w:tc>
          <w:tcPr>
            <w:tcW w:w="1513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AF7747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Rural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98,071 (14.34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97,967 (14.33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104 (23.01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Urban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585,887 (85.66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585,539 (85.67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348 (76.99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Hypertension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68" w:type="dxa"/>
            <w:hideMark/>
          </w:tcPr>
          <w:p w:rsidR="00185A92" w:rsidRPr="00D519DE" w:rsidRDefault="00185A92" w:rsidP="00A77D06"/>
        </w:tc>
        <w:tc>
          <w:tcPr>
            <w:tcW w:w="1513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AF7747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No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588,729 (86.08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588,395 (86.08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334 (73.89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Yes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95,229 (13.92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95,111 (13.92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118 (26.11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Diabetes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68" w:type="dxa"/>
            <w:hideMark/>
          </w:tcPr>
          <w:p w:rsidR="00185A92" w:rsidRPr="00D519DE" w:rsidRDefault="00185A92" w:rsidP="00A77D06"/>
        </w:tc>
        <w:tc>
          <w:tcPr>
            <w:tcW w:w="1513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AF7747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No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642,428 (93.93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642,057 (93.94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371 (82.08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Yes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41,530 (6.07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41,449 (6.06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81 (17.92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AKI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68" w:type="dxa"/>
            <w:hideMark/>
          </w:tcPr>
          <w:p w:rsidR="00185A92" w:rsidRPr="00D519DE" w:rsidRDefault="00185A92" w:rsidP="00A77D06"/>
        </w:tc>
        <w:tc>
          <w:tcPr>
            <w:tcW w:w="1513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AF7747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No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665,986 (97.37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665,789 (97.41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197 (43.58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Yes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17,972 (2.63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17,717 (2.59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255 (56.42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Symptom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68" w:type="dxa"/>
            <w:hideMark/>
          </w:tcPr>
          <w:p w:rsidR="00185A92" w:rsidRPr="00D519DE" w:rsidRDefault="00185A92" w:rsidP="00A77D06"/>
        </w:tc>
        <w:tc>
          <w:tcPr>
            <w:tcW w:w="1513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AF7747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Asymptomatic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399,921 (58.47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399,669 (58.47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252 (55.75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Mild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209,543 (30.64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209,446 (30.64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97 (21.46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Moderate/Severe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74,494 (10.89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74,391 (10.88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103 (22.79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Hospitalization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68" w:type="dxa"/>
            <w:hideMark/>
          </w:tcPr>
          <w:p w:rsidR="00185A92" w:rsidRPr="00D519DE" w:rsidRDefault="00185A92" w:rsidP="00A77D06"/>
        </w:tc>
        <w:tc>
          <w:tcPr>
            <w:tcW w:w="1513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AF7747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No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662,640 (96.88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662,330 (96.90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310 (68.58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Yes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21,318 (3.12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21,176 (3.10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142 (31.42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ICU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68" w:type="dxa"/>
            <w:hideMark/>
          </w:tcPr>
          <w:p w:rsidR="00185A92" w:rsidRPr="00D519DE" w:rsidRDefault="00185A92" w:rsidP="00A77D06"/>
        </w:tc>
        <w:tc>
          <w:tcPr>
            <w:tcW w:w="1513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AF7747">
              <w:t>&lt;.0001*</w:t>
            </w:r>
            <w:r>
              <w:t>*</w:t>
            </w: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lastRenderedPageBreak/>
              <w:t xml:space="preserve">    </w:t>
            </w:r>
            <w:r w:rsidRPr="00D519DE">
              <w:t>No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680,300 (99.47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679,896 (99.47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404 (89.38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Yes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3,658 (0.53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3,610 (0.53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48 (10.62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Respiratory support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68" w:type="dxa"/>
            <w:hideMark/>
          </w:tcPr>
          <w:p w:rsidR="00185A92" w:rsidRPr="00D519DE" w:rsidRDefault="00185A92" w:rsidP="00A77D06"/>
        </w:tc>
        <w:tc>
          <w:tcPr>
            <w:tcW w:w="1513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AF7747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801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No</w:t>
            </w:r>
          </w:p>
        </w:tc>
        <w:tc>
          <w:tcPr>
            <w:tcW w:w="1931" w:type="dxa"/>
            <w:hideMark/>
          </w:tcPr>
          <w:p w:rsidR="00185A92" w:rsidRPr="00D519DE" w:rsidRDefault="00185A92" w:rsidP="00A77D06">
            <w:r w:rsidRPr="00AF7747">
              <w:t>672,115 (98.27)</w:t>
            </w:r>
          </w:p>
        </w:tc>
        <w:tc>
          <w:tcPr>
            <w:tcW w:w="2068" w:type="dxa"/>
            <w:hideMark/>
          </w:tcPr>
          <w:p w:rsidR="00185A92" w:rsidRPr="00D519DE" w:rsidRDefault="00185A92" w:rsidP="00A77D06">
            <w:r w:rsidRPr="00AF7747">
              <w:t>671,737 (98.28)</w:t>
            </w:r>
          </w:p>
        </w:tc>
        <w:tc>
          <w:tcPr>
            <w:tcW w:w="1513" w:type="dxa"/>
            <w:hideMark/>
          </w:tcPr>
          <w:p w:rsidR="00185A92" w:rsidRPr="00D519DE" w:rsidRDefault="00185A92" w:rsidP="00A77D06">
            <w:r w:rsidRPr="00AF7747">
              <w:t>378 (83.63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801" w:type="dxa"/>
            <w:tcBorders>
              <w:bottom w:val="single" w:sz="4" w:space="0" w:color="auto"/>
            </w:tcBorders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Yes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hideMark/>
          </w:tcPr>
          <w:p w:rsidR="00185A92" w:rsidRPr="00D519DE" w:rsidRDefault="00185A92" w:rsidP="00A77D06">
            <w:r w:rsidRPr="00AF7747">
              <w:t>11,843 (1.73)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hideMark/>
          </w:tcPr>
          <w:p w:rsidR="00185A92" w:rsidRPr="00D519DE" w:rsidRDefault="00185A92" w:rsidP="00A77D06">
            <w:r w:rsidRPr="00AF7747">
              <w:t>11,769 (1.72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hideMark/>
          </w:tcPr>
          <w:p w:rsidR="00185A92" w:rsidRPr="00D519DE" w:rsidRDefault="00185A92" w:rsidP="00A77D06">
            <w:r w:rsidRPr="00AF7747">
              <w:t>74 (16.37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hideMark/>
          </w:tcPr>
          <w:p w:rsidR="00185A92" w:rsidRPr="00D519DE" w:rsidRDefault="00185A92" w:rsidP="00A77D06"/>
        </w:tc>
      </w:tr>
    </w:tbl>
    <w:p w:rsidR="00185A92" w:rsidRDefault="00185A92" w:rsidP="00185A92">
      <w:r>
        <w:t>Note: * small number less than 10 were masked due to DHEC’s policy.</w:t>
      </w:r>
    </w:p>
    <w:p w:rsidR="00185A92" w:rsidRDefault="00185A92" w:rsidP="00185A92">
      <w:r>
        <w:t>** P-value from Fisher’s exact test.</w:t>
      </w:r>
    </w:p>
    <w:p w:rsidR="00185A92" w:rsidRDefault="00185A92" w:rsidP="00185A92"/>
    <w:p w:rsidR="00185A92" w:rsidRDefault="00185A92" w:rsidP="00185A92"/>
    <w:p w:rsidR="00185A92" w:rsidRDefault="00185A92" w:rsidP="00185A92">
      <w:bookmarkStart w:id="0" w:name="_GoBack"/>
      <w:bookmarkEnd w:id="0"/>
    </w:p>
    <w:p w:rsidR="00185A92" w:rsidRDefault="00185A92" w:rsidP="00185A92">
      <w:r>
        <w:t>Table S5.2: Demographic and clinical characteristics for CoV-2 positive individuals with later end stage renal disease (Z99.2) diagnosis.</w:t>
      </w:r>
    </w:p>
    <w:p w:rsidR="00185A92" w:rsidRDefault="00185A92" w:rsidP="00185A9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070"/>
        <w:gridCol w:w="2040"/>
        <w:gridCol w:w="1520"/>
        <w:gridCol w:w="1132"/>
      </w:tblGrid>
      <w:tr w:rsidR="00185A92" w:rsidRPr="00D519DE" w:rsidTr="00A77D06">
        <w:trPr>
          <w:trHeight w:val="300"/>
        </w:trPr>
        <w:tc>
          <w:tcPr>
            <w:tcW w:w="2610" w:type="dxa"/>
            <w:vMerge w:val="restart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Characteristic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Overall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No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p-value</w:t>
            </w: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vMerge/>
            <w:tcBorders>
              <w:bottom w:val="single" w:sz="4" w:space="0" w:color="auto"/>
            </w:tcBorders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N=</w:t>
            </w:r>
            <w:r w:rsidRPr="00BF3959">
              <w:rPr>
                <w:b/>
                <w:bCs/>
              </w:rPr>
              <w:t>683</w:t>
            </w:r>
            <w:r>
              <w:rPr>
                <w:b/>
                <w:bCs/>
              </w:rPr>
              <w:t>,</w:t>
            </w:r>
            <w:r w:rsidRPr="00BF3959">
              <w:rPr>
                <w:b/>
                <w:bCs/>
              </w:rPr>
              <w:t>958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N=</w:t>
            </w:r>
            <w:r w:rsidRPr="00BF3959">
              <w:rPr>
                <w:b/>
                <w:bCs/>
              </w:rPr>
              <w:t>683</w:t>
            </w:r>
            <w:r>
              <w:rPr>
                <w:b/>
                <w:bCs/>
              </w:rPr>
              <w:t>,</w:t>
            </w:r>
            <w:r w:rsidRPr="00BF3959">
              <w:rPr>
                <w:b/>
                <w:bCs/>
              </w:rPr>
              <w:t>679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  <w:r w:rsidRPr="00D519DE">
              <w:rPr>
                <w:b/>
                <w:bCs/>
              </w:rPr>
              <w:t>N=</w:t>
            </w:r>
            <w:r>
              <w:rPr>
                <w:b/>
                <w:bCs/>
              </w:rPr>
              <w:t>279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185A92" w:rsidRPr="00D519DE" w:rsidRDefault="00185A92" w:rsidP="00A77D06">
            <w:pPr>
              <w:jc w:val="center"/>
              <w:rPr>
                <w:b/>
                <w:bCs/>
              </w:rPr>
            </w:pP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Age group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r w:rsidRPr="00D519DE">
              <w:t> 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r w:rsidRPr="00D519DE">
              <w:t> 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r w:rsidRPr="00D519DE">
              <w:t> 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hideMark/>
          </w:tcPr>
          <w:p w:rsidR="00185A92" w:rsidRPr="00D519DE" w:rsidRDefault="00185A92" w:rsidP="00A77D06">
            <w:r w:rsidRPr="00D519DE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noWrap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18-29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176,626 (25.82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noWrap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30-39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130,568 (19.09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noWrap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40-49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117,483 (17.18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117,442 (17.18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41 (14.70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noWrap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50-59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111,164 (16.25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111,110 (16.25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54 (19.35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60+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148,117 (21.66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147,956 (21.64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161 (57.71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Gender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40" w:type="dxa"/>
            <w:hideMark/>
          </w:tcPr>
          <w:p w:rsidR="00185A92" w:rsidRPr="00D519DE" w:rsidRDefault="00185A92" w:rsidP="00A77D06"/>
        </w:tc>
        <w:tc>
          <w:tcPr>
            <w:tcW w:w="1520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1D2349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Female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376,331 (55.02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376,215 (55.03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116 (41.58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Male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307,627 (44.98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307,464 (44.97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163 (58.42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Race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40" w:type="dxa"/>
            <w:hideMark/>
          </w:tcPr>
          <w:p w:rsidR="00185A92" w:rsidRPr="00D519DE" w:rsidRDefault="00185A92" w:rsidP="00A77D06"/>
        </w:tc>
        <w:tc>
          <w:tcPr>
            <w:tcW w:w="1520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1D2349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White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414,156 (60.55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414,065 (60.56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91 (32.62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Black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169,297 (24.75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169,120 (24.74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177 (63.44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Asian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7,104 (1.04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Other/Unknown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93,401 (13.66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Ethnicity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40" w:type="dxa"/>
            <w:hideMark/>
          </w:tcPr>
          <w:p w:rsidR="00185A92" w:rsidRPr="00D519DE" w:rsidRDefault="00185A92" w:rsidP="00A77D06"/>
        </w:tc>
        <w:tc>
          <w:tcPr>
            <w:tcW w:w="1520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1D2349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Not Hispanic or</w:t>
            </w:r>
            <w:r>
              <w:t xml:space="preserve"> </w:t>
            </w:r>
            <w:r w:rsidRPr="00D519DE">
              <w:t>Latino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492,632 (72.03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492,397 (72.02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235 (84.23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Hispanic or Latino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40,927 (5.98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40,908 (5.98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19 (6.81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Unknown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125,377 (18.33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Missing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25,022 (3.66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>
              <w:t>*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Residence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40" w:type="dxa"/>
            <w:hideMark/>
          </w:tcPr>
          <w:p w:rsidR="00185A92" w:rsidRPr="00D519DE" w:rsidRDefault="00185A92" w:rsidP="00A77D06"/>
        </w:tc>
        <w:tc>
          <w:tcPr>
            <w:tcW w:w="1520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1D2349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Rural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98,071 (14.34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98,007 (14.34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64 (22.94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Urban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585,887 (85.66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585,672 (85.66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215 (77.06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Hypertension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40" w:type="dxa"/>
            <w:hideMark/>
          </w:tcPr>
          <w:p w:rsidR="00185A92" w:rsidRPr="00D519DE" w:rsidRDefault="00185A92" w:rsidP="00A77D06"/>
        </w:tc>
        <w:tc>
          <w:tcPr>
            <w:tcW w:w="1520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1D2349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No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588,729 (86.08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588,529 (86.08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200 (71.68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Yes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95,229 (13.92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95,150 (13.92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79 (28.32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Diabetes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40" w:type="dxa"/>
            <w:hideMark/>
          </w:tcPr>
          <w:p w:rsidR="00185A92" w:rsidRPr="00D519DE" w:rsidRDefault="00185A92" w:rsidP="00A77D06"/>
        </w:tc>
        <w:tc>
          <w:tcPr>
            <w:tcW w:w="1520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1D2349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No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642,428 (93.93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642,202 (93.93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226 (81.00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lastRenderedPageBreak/>
              <w:t xml:space="preserve">    </w:t>
            </w:r>
            <w:r w:rsidRPr="00D519DE">
              <w:t>Yes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41,530 (6.07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41,477 (6.07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53 (19.00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AKI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40" w:type="dxa"/>
            <w:hideMark/>
          </w:tcPr>
          <w:p w:rsidR="00185A92" w:rsidRPr="00D519DE" w:rsidRDefault="00185A92" w:rsidP="00A77D06"/>
        </w:tc>
        <w:tc>
          <w:tcPr>
            <w:tcW w:w="1520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1D2349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 w:rsidRPr="00D519DE">
              <w:t>No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665,986 (97.37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665,854 (97.39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132 (47.31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Yes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17,972 (2.63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17,825 (2.61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147 (52.69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Symptom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40" w:type="dxa"/>
            <w:hideMark/>
          </w:tcPr>
          <w:p w:rsidR="00185A92" w:rsidRPr="00D519DE" w:rsidRDefault="00185A92" w:rsidP="00A77D06"/>
        </w:tc>
        <w:tc>
          <w:tcPr>
            <w:tcW w:w="1520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1D2349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Asymptomatic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399,921 (58.47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399,756 (58.47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165 (59.14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Mild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209,543 (30.64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209,484 (30.64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59 (21.15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Moderate/Severe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74,494 (10.89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74,439 (10.89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55 (19.71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Hospitalization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40" w:type="dxa"/>
            <w:hideMark/>
          </w:tcPr>
          <w:p w:rsidR="00185A92" w:rsidRPr="00D519DE" w:rsidRDefault="00185A92" w:rsidP="00A77D06"/>
        </w:tc>
        <w:tc>
          <w:tcPr>
            <w:tcW w:w="1520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1D2349">
              <w:t>&lt;.0001</w:t>
            </w: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No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662,640 (96.88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662,436 (96.89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204 (73.12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Yes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21,318 (3.12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21,243 (3.11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75 (26.88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ICU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40" w:type="dxa"/>
            <w:hideMark/>
          </w:tcPr>
          <w:p w:rsidR="00185A92" w:rsidRPr="00D519DE" w:rsidRDefault="00185A92" w:rsidP="00A77D06"/>
        </w:tc>
        <w:tc>
          <w:tcPr>
            <w:tcW w:w="1520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1D2349">
              <w:t>&lt;.0001*</w:t>
            </w:r>
            <w:r>
              <w:t>*</w:t>
            </w: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No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680,300 (99.47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680,043 (99.47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257 (92.11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Yes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3,658 (0.53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3,636 (0.53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22 (7.89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  <w:r w:rsidRPr="00D519DE">
              <w:rPr>
                <w:b/>
                <w:bCs/>
              </w:rPr>
              <w:t>Respiratory support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pPr>
              <w:rPr>
                <w:b/>
                <w:bCs/>
              </w:rPr>
            </w:pPr>
          </w:p>
        </w:tc>
        <w:tc>
          <w:tcPr>
            <w:tcW w:w="2040" w:type="dxa"/>
            <w:hideMark/>
          </w:tcPr>
          <w:p w:rsidR="00185A92" w:rsidRPr="00D519DE" w:rsidRDefault="00185A92" w:rsidP="00A77D06"/>
        </w:tc>
        <w:tc>
          <w:tcPr>
            <w:tcW w:w="1520" w:type="dxa"/>
            <w:hideMark/>
          </w:tcPr>
          <w:p w:rsidR="00185A92" w:rsidRPr="00D519DE" w:rsidRDefault="00185A92" w:rsidP="00A77D06"/>
        </w:tc>
        <w:tc>
          <w:tcPr>
            <w:tcW w:w="1047" w:type="dxa"/>
            <w:hideMark/>
          </w:tcPr>
          <w:p w:rsidR="00185A92" w:rsidRPr="00D519DE" w:rsidRDefault="00185A92" w:rsidP="00A77D06">
            <w:r w:rsidRPr="001D2349">
              <w:t>&lt;.0001*</w:t>
            </w:r>
            <w:r>
              <w:t>*</w:t>
            </w:r>
          </w:p>
        </w:tc>
      </w:tr>
      <w:tr w:rsidR="00185A92" w:rsidRPr="00D519DE" w:rsidTr="00A77D06">
        <w:trPr>
          <w:trHeight w:val="300"/>
        </w:trPr>
        <w:tc>
          <w:tcPr>
            <w:tcW w:w="2610" w:type="dxa"/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No</w:t>
            </w:r>
          </w:p>
        </w:tc>
        <w:tc>
          <w:tcPr>
            <w:tcW w:w="2070" w:type="dxa"/>
            <w:hideMark/>
          </w:tcPr>
          <w:p w:rsidR="00185A92" w:rsidRPr="00D519DE" w:rsidRDefault="00185A92" w:rsidP="00A77D06">
            <w:r w:rsidRPr="001D2349">
              <w:t>672,115 (98.27)</w:t>
            </w:r>
          </w:p>
        </w:tc>
        <w:tc>
          <w:tcPr>
            <w:tcW w:w="2040" w:type="dxa"/>
            <w:hideMark/>
          </w:tcPr>
          <w:p w:rsidR="00185A92" w:rsidRPr="00D519DE" w:rsidRDefault="00185A92" w:rsidP="00A77D06">
            <w:r w:rsidRPr="001D2349">
              <w:t>671,871 (98.27)</w:t>
            </w:r>
          </w:p>
        </w:tc>
        <w:tc>
          <w:tcPr>
            <w:tcW w:w="1520" w:type="dxa"/>
            <w:hideMark/>
          </w:tcPr>
          <w:p w:rsidR="00185A92" w:rsidRPr="00D519DE" w:rsidRDefault="00185A92" w:rsidP="00A77D06">
            <w:r w:rsidRPr="001D2349">
              <w:t>244 (87.46)</w:t>
            </w:r>
          </w:p>
        </w:tc>
        <w:tc>
          <w:tcPr>
            <w:tcW w:w="1047" w:type="dxa"/>
            <w:hideMark/>
          </w:tcPr>
          <w:p w:rsidR="00185A92" w:rsidRPr="00D519DE" w:rsidRDefault="00185A92" w:rsidP="00A77D06"/>
        </w:tc>
      </w:tr>
      <w:tr w:rsidR="00185A92" w:rsidRPr="00D519DE" w:rsidTr="00A77D06">
        <w:trPr>
          <w:trHeight w:val="300"/>
        </w:trPr>
        <w:tc>
          <w:tcPr>
            <w:tcW w:w="2610" w:type="dxa"/>
            <w:tcBorders>
              <w:bottom w:val="single" w:sz="4" w:space="0" w:color="auto"/>
            </w:tcBorders>
            <w:hideMark/>
          </w:tcPr>
          <w:p w:rsidR="00185A92" w:rsidRPr="00D519DE" w:rsidRDefault="00185A92" w:rsidP="00A77D06">
            <w:r>
              <w:t xml:space="preserve">    </w:t>
            </w:r>
            <w:r w:rsidRPr="00D519DE">
              <w:t>Y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hideMark/>
          </w:tcPr>
          <w:p w:rsidR="00185A92" w:rsidRPr="00D519DE" w:rsidRDefault="00185A92" w:rsidP="00A77D06">
            <w:r w:rsidRPr="001D2349">
              <w:t>11,843 (1.73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hideMark/>
          </w:tcPr>
          <w:p w:rsidR="00185A92" w:rsidRPr="00D519DE" w:rsidRDefault="00185A92" w:rsidP="00A77D06">
            <w:r w:rsidRPr="001D2349">
              <w:t>11,808 (1.73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hideMark/>
          </w:tcPr>
          <w:p w:rsidR="00185A92" w:rsidRPr="00D519DE" w:rsidRDefault="00185A92" w:rsidP="00A77D06">
            <w:r w:rsidRPr="001D2349">
              <w:t>35 (12.54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hideMark/>
          </w:tcPr>
          <w:p w:rsidR="00185A92" w:rsidRPr="00D519DE" w:rsidRDefault="00185A92" w:rsidP="00A77D06"/>
        </w:tc>
      </w:tr>
    </w:tbl>
    <w:p w:rsidR="00185A92" w:rsidRDefault="00185A92" w:rsidP="00185A92">
      <w:r>
        <w:t>Note: * small number less than 10 were masked due to DHEC’s policy.</w:t>
      </w:r>
    </w:p>
    <w:p w:rsidR="00185A92" w:rsidRDefault="00185A92" w:rsidP="00185A92">
      <w:r>
        <w:t>** P-value from Fisher’s exact test.</w:t>
      </w:r>
    </w:p>
    <w:p w:rsidR="00185A92" w:rsidRDefault="00185A92" w:rsidP="00185A92"/>
    <w:p w:rsidR="00185A92" w:rsidRDefault="00185A92" w:rsidP="00185A92"/>
    <w:p w:rsidR="00185A92" w:rsidRPr="006F0A62" w:rsidRDefault="00185A92" w:rsidP="00185A92">
      <w:pPr>
        <w:rPr>
          <w:rFonts w:ascii="Arial" w:hAnsi="Arial" w:cs="Arial"/>
          <w:sz w:val="22"/>
          <w:szCs w:val="22"/>
        </w:rPr>
      </w:pPr>
    </w:p>
    <w:p w:rsidR="00E078B5" w:rsidRDefault="00E078B5"/>
    <w:sectPr w:rsidR="00E078B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16727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5515" w:rsidRDefault="00185A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695515" w:rsidRDefault="00185A9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F47E3"/>
    <w:multiLevelType w:val="multilevel"/>
    <w:tmpl w:val="2708D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0B5319D"/>
    <w:multiLevelType w:val="hybridMultilevel"/>
    <w:tmpl w:val="593CD830"/>
    <w:lvl w:ilvl="0" w:tplc="42263B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007371"/>
    <w:multiLevelType w:val="multilevel"/>
    <w:tmpl w:val="243A3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68E5240"/>
    <w:multiLevelType w:val="multilevel"/>
    <w:tmpl w:val="311C8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2BC43351"/>
    <w:multiLevelType w:val="multilevel"/>
    <w:tmpl w:val="E3C45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6AB31BDC"/>
    <w:multiLevelType w:val="multilevel"/>
    <w:tmpl w:val="18D4D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6AF4646C"/>
    <w:multiLevelType w:val="hybridMultilevel"/>
    <w:tmpl w:val="620AA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3"/>
  </w:num>
  <w:num w:numId="5">
    <w:abstractNumId w:val="4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A92"/>
    <w:rsid w:val="00006F4F"/>
    <w:rsid w:val="00015AC9"/>
    <w:rsid w:val="000168FF"/>
    <w:rsid w:val="00017AB3"/>
    <w:rsid w:val="00020999"/>
    <w:rsid w:val="00022068"/>
    <w:rsid w:val="00037369"/>
    <w:rsid w:val="00053442"/>
    <w:rsid w:val="000539A6"/>
    <w:rsid w:val="0005716E"/>
    <w:rsid w:val="0006208E"/>
    <w:rsid w:val="00064E19"/>
    <w:rsid w:val="000701DE"/>
    <w:rsid w:val="00086103"/>
    <w:rsid w:val="000861BD"/>
    <w:rsid w:val="00086D40"/>
    <w:rsid w:val="0008764E"/>
    <w:rsid w:val="000906AE"/>
    <w:rsid w:val="00090814"/>
    <w:rsid w:val="000926FF"/>
    <w:rsid w:val="00094D53"/>
    <w:rsid w:val="000B348D"/>
    <w:rsid w:val="000B44F8"/>
    <w:rsid w:val="000D1246"/>
    <w:rsid w:val="000E0E2D"/>
    <w:rsid w:val="000E6F12"/>
    <w:rsid w:val="000E7BD9"/>
    <w:rsid w:val="000F078A"/>
    <w:rsid w:val="0010067C"/>
    <w:rsid w:val="001033B1"/>
    <w:rsid w:val="00110587"/>
    <w:rsid w:val="00121876"/>
    <w:rsid w:val="00121E73"/>
    <w:rsid w:val="00122820"/>
    <w:rsid w:val="001274E1"/>
    <w:rsid w:val="001320B4"/>
    <w:rsid w:val="001503E9"/>
    <w:rsid w:val="0016301D"/>
    <w:rsid w:val="00170DA9"/>
    <w:rsid w:val="001714A3"/>
    <w:rsid w:val="00182326"/>
    <w:rsid w:val="001827EF"/>
    <w:rsid w:val="00185A3B"/>
    <w:rsid w:val="00185A92"/>
    <w:rsid w:val="0018630A"/>
    <w:rsid w:val="001976F3"/>
    <w:rsid w:val="001A0DB7"/>
    <w:rsid w:val="001A136D"/>
    <w:rsid w:val="001A3026"/>
    <w:rsid w:val="001A4901"/>
    <w:rsid w:val="001A52E1"/>
    <w:rsid w:val="001B23F4"/>
    <w:rsid w:val="001B38D6"/>
    <w:rsid w:val="001B4631"/>
    <w:rsid w:val="001C42B0"/>
    <w:rsid w:val="001C7C8F"/>
    <w:rsid w:val="001D103D"/>
    <w:rsid w:val="001E3CD1"/>
    <w:rsid w:val="001F1CF6"/>
    <w:rsid w:val="00200791"/>
    <w:rsid w:val="00201261"/>
    <w:rsid w:val="00201383"/>
    <w:rsid w:val="00202D49"/>
    <w:rsid w:val="0020565A"/>
    <w:rsid w:val="00205D48"/>
    <w:rsid w:val="00206434"/>
    <w:rsid w:val="00211F64"/>
    <w:rsid w:val="00212999"/>
    <w:rsid w:val="002246DB"/>
    <w:rsid w:val="00224C46"/>
    <w:rsid w:val="0022523A"/>
    <w:rsid w:val="0022582E"/>
    <w:rsid w:val="002273D2"/>
    <w:rsid w:val="00231F36"/>
    <w:rsid w:val="002328C2"/>
    <w:rsid w:val="00232D87"/>
    <w:rsid w:val="002419D0"/>
    <w:rsid w:val="002463C4"/>
    <w:rsid w:val="00253778"/>
    <w:rsid w:val="0026185E"/>
    <w:rsid w:val="0026578D"/>
    <w:rsid w:val="00265B38"/>
    <w:rsid w:val="00267CE3"/>
    <w:rsid w:val="00272588"/>
    <w:rsid w:val="00284076"/>
    <w:rsid w:val="002A127A"/>
    <w:rsid w:val="002A3822"/>
    <w:rsid w:val="002B33C7"/>
    <w:rsid w:val="002B3F76"/>
    <w:rsid w:val="002B7428"/>
    <w:rsid w:val="002C4788"/>
    <w:rsid w:val="002D101A"/>
    <w:rsid w:val="002D1A18"/>
    <w:rsid w:val="002D41DB"/>
    <w:rsid w:val="002E365D"/>
    <w:rsid w:val="002E6AC0"/>
    <w:rsid w:val="002F3951"/>
    <w:rsid w:val="00305F6E"/>
    <w:rsid w:val="00306778"/>
    <w:rsid w:val="00316F6A"/>
    <w:rsid w:val="0032057E"/>
    <w:rsid w:val="0032295E"/>
    <w:rsid w:val="0032331D"/>
    <w:rsid w:val="0033508E"/>
    <w:rsid w:val="003351AA"/>
    <w:rsid w:val="00340E1B"/>
    <w:rsid w:val="003435EC"/>
    <w:rsid w:val="00345010"/>
    <w:rsid w:val="0035627A"/>
    <w:rsid w:val="00356A05"/>
    <w:rsid w:val="00356A62"/>
    <w:rsid w:val="003603E0"/>
    <w:rsid w:val="0036090B"/>
    <w:rsid w:val="003642CC"/>
    <w:rsid w:val="0036489F"/>
    <w:rsid w:val="00373A3D"/>
    <w:rsid w:val="003778F3"/>
    <w:rsid w:val="0038056E"/>
    <w:rsid w:val="00384D26"/>
    <w:rsid w:val="003A13FF"/>
    <w:rsid w:val="003A22C0"/>
    <w:rsid w:val="003A4DA7"/>
    <w:rsid w:val="003A4E64"/>
    <w:rsid w:val="003B2CF8"/>
    <w:rsid w:val="003B316F"/>
    <w:rsid w:val="003B3D35"/>
    <w:rsid w:val="003C1995"/>
    <w:rsid w:val="003D1B1E"/>
    <w:rsid w:val="003E3BA5"/>
    <w:rsid w:val="003E5610"/>
    <w:rsid w:val="003F3B45"/>
    <w:rsid w:val="003F7F28"/>
    <w:rsid w:val="00403C23"/>
    <w:rsid w:val="00404A9D"/>
    <w:rsid w:val="00411F69"/>
    <w:rsid w:val="00412C8F"/>
    <w:rsid w:val="00425DED"/>
    <w:rsid w:val="004263D6"/>
    <w:rsid w:val="0042778B"/>
    <w:rsid w:val="00437871"/>
    <w:rsid w:val="004406E3"/>
    <w:rsid w:val="00446D22"/>
    <w:rsid w:val="00451333"/>
    <w:rsid w:val="00453EBC"/>
    <w:rsid w:val="00461AB5"/>
    <w:rsid w:val="00461B42"/>
    <w:rsid w:val="00462049"/>
    <w:rsid w:val="004748DF"/>
    <w:rsid w:val="00474BA8"/>
    <w:rsid w:val="00475245"/>
    <w:rsid w:val="004754B7"/>
    <w:rsid w:val="00483E20"/>
    <w:rsid w:val="0049434B"/>
    <w:rsid w:val="00494E56"/>
    <w:rsid w:val="00497948"/>
    <w:rsid w:val="004A0410"/>
    <w:rsid w:val="004A20BE"/>
    <w:rsid w:val="004A4EAE"/>
    <w:rsid w:val="004C39A9"/>
    <w:rsid w:val="004C48E1"/>
    <w:rsid w:val="004D241E"/>
    <w:rsid w:val="004E11E6"/>
    <w:rsid w:val="004E17A6"/>
    <w:rsid w:val="004E18C4"/>
    <w:rsid w:val="004E529D"/>
    <w:rsid w:val="004F1678"/>
    <w:rsid w:val="004F53FE"/>
    <w:rsid w:val="00500CAC"/>
    <w:rsid w:val="00504CCD"/>
    <w:rsid w:val="00507F30"/>
    <w:rsid w:val="00515A2C"/>
    <w:rsid w:val="00521A97"/>
    <w:rsid w:val="00536892"/>
    <w:rsid w:val="00543BD3"/>
    <w:rsid w:val="00550614"/>
    <w:rsid w:val="00554C72"/>
    <w:rsid w:val="00581489"/>
    <w:rsid w:val="0058513E"/>
    <w:rsid w:val="0058719C"/>
    <w:rsid w:val="00590722"/>
    <w:rsid w:val="00596F07"/>
    <w:rsid w:val="005A360E"/>
    <w:rsid w:val="005A7BAD"/>
    <w:rsid w:val="005B1669"/>
    <w:rsid w:val="005B1A6D"/>
    <w:rsid w:val="005B2630"/>
    <w:rsid w:val="005B3782"/>
    <w:rsid w:val="005B6E29"/>
    <w:rsid w:val="005C1D10"/>
    <w:rsid w:val="005C3427"/>
    <w:rsid w:val="005C3B8A"/>
    <w:rsid w:val="005D4680"/>
    <w:rsid w:val="005E0557"/>
    <w:rsid w:val="005E5351"/>
    <w:rsid w:val="005E6021"/>
    <w:rsid w:val="005F03CC"/>
    <w:rsid w:val="005F1067"/>
    <w:rsid w:val="005F2645"/>
    <w:rsid w:val="005F31BD"/>
    <w:rsid w:val="00606713"/>
    <w:rsid w:val="006123BB"/>
    <w:rsid w:val="006247F6"/>
    <w:rsid w:val="00632638"/>
    <w:rsid w:val="0063302D"/>
    <w:rsid w:val="00634549"/>
    <w:rsid w:val="00634C5C"/>
    <w:rsid w:val="00636929"/>
    <w:rsid w:val="00642875"/>
    <w:rsid w:val="006450EA"/>
    <w:rsid w:val="006452A2"/>
    <w:rsid w:val="006455DB"/>
    <w:rsid w:val="00647B93"/>
    <w:rsid w:val="00650E40"/>
    <w:rsid w:val="00655524"/>
    <w:rsid w:val="00655683"/>
    <w:rsid w:val="006668B1"/>
    <w:rsid w:val="00667BFC"/>
    <w:rsid w:val="00673FC0"/>
    <w:rsid w:val="0067517C"/>
    <w:rsid w:val="006765BE"/>
    <w:rsid w:val="00677EAF"/>
    <w:rsid w:val="00682599"/>
    <w:rsid w:val="00683E71"/>
    <w:rsid w:val="0068687B"/>
    <w:rsid w:val="0069311A"/>
    <w:rsid w:val="006938E8"/>
    <w:rsid w:val="006947A6"/>
    <w:rsid w:val="006A104D"/>
    <w:rsid w:val="006A183A"/>
    <w:rsid w:val="006B3A36"/>
    <w:rsid w:val="006B4D3D"/>
    <w:rsid w:val="006C30FF"/>
    <w:rsid w:val="006C71C9"/>
    <w:rsid w:val="006C7656"/>
    <w:rsid w:val="006E4125"/>
    <w:rsid w:val="006F0174"/>
    <w:rsid w:val="00701F7E"/>
    <w:rsid w:val="00703009"/>
    <w:rsid w:val="007070D1"/>
    <w:rsid w:val="00711267"/>
    <w:rsid w:val="0071290C"/>
    <w:rsid w:val="007133FA"/>
    <w:rsid w:val="00724FBD"/>
    <w:rsid w:val="00725168"/>
    <w:rsid w:val="00726692"/>
    <w:rsid w:val="00726853"/>
    <w:rsid w:val="00735193"/>
    <w:rsid w:val="007408FA"/>
    <w:rsid w:val="00743269"/>
    <w:rsid w:val="007448E8"/>
    <w:rsid w:val="0074505E"/>
    <w:rsid w:val="00745552"/>
    <w:rsid w:val="00750579"/>
    <w:rsid w:val="00754481"/>
    <w:rsid w:val="00757BA0"/>
    <w:rsid w:val="00764543"/>
    <w:rsid w:val="00765AC5"/>
    <w:rsid w:val="00766D70"/>
    <w:rsid w:val="007856D6"/>
    <w:rsid w:val="0078616F"/>
    <w:rsid w:val="007866CE"/>
    <w:rsid w:val="00792723"/>
    <w:rsid w:val="00797F8A"/>
    <w:rsid w:val="007A38EB"/>
    <w:rsid w:val="007A5160"/>
    <w:rsid w:val="007B0A2D"/>
    <w:rsid w:val="007B1C61"/>
    <w:rsid w:val="007B2CCE"/>
    <w:rsid w:val="007B38C1"/>
    <w:rsid w:val="007C157F"/>
    <w:rsid w:val="007C1E2F"/>
    <w:rsid w:val="007C4765"/>
    <w:rsid w:val="007E15B5"/>
    <w:rsid w:val="007E216D"/>
    <w:rsid w:val="007E2EC8"/>
    <w:rsid w:val="007E3A4A"/>
    <w:rsid w:val="007E6CC4"/>
    <w:rsid w:val="007F77BF"/>
    <w:rsid w:val="008046C4"/>
    <w:rsid w:val="00815AD2"/>
    <w:rsid w:val="00820F70"/>
    <w:rsid w:val="00821A1E"/>
    <w:rsid w:val="0082330E"/>
    <w:rsid w:val="00825513"/>
    <w:rsid w:val="00825751"/>
    <w:rsid w:val="00834CDA"/>
    <w:rsid w:val="008440B2"/>
    <w:rsid w:val="0084619C"/>
    <w:rsid w:val="00846954"/>
    <w:rsid w:val="00847E86"/>
    <w:rsid w:val="00862F30"/>
    <w:rsid w:val="008647EB"/>
    <w:rsid w:val="00864869"/>
    <w:rsid w:val="00866E25"/>
    <w:rsid w:val="00867D00"/>
    <w:rsid w:val="008712AB"/>
    <w:rsid w:val="008833D7"/>
    <w:rsid w:val="0088355A"/>
    <w:rsid w:val="00893EB7"/>
    <w:rsid w:val="008942FE"/>
    <w:rsid w:val="008A0C19"/>
    <w:rsid w:val="008A2611"/>
    <w:rsid w:val="008A2672"/>
    <w:rsid w:val="008A2E8E"/>
    <w:rsid w:val="008C1809"/>
    <w:rsid w:val="008C21A9"/>
    <w:rsid w:val="008C38F9"/>
    <w:rsid w:val="008D4C24"/>
    <w:rsid w:val="008E038A"/>
    <w:rsid w:val="008E2033"/>
    <w:rsid w:val="008E3CAC"/>
    <w:rsid w:val="008E4CB1"/>
    <w:rsid w:val="008F1E05"/>
    <w:rsid w:val="008F3885"/>
    <w:rsid w:val="008F3F59"/>
    <w:rsid w:val="008F6AE5"/>
    <w:rsid w:val="0090141A"/>
    <w:rsid w:val="00905AD7"/>
    <w:rsid w:val="009216DA"/>
    <w:rsid w:val="009264C2"/>
    <w:rsid w:val="009268A4"/>
    <w:rsid w:val="00930907"/>
    <w:rsid w:val="00931696"/>
    <w:rsid w:val="009327F3"/>
    <w:rsid w:val="00936171"/>
    <w:rsid w:val="0093670D"/>
    <w:rsid w:val="00941375"/>
    <w:rsid w:val="009472B9"/>
    <w:rsid w:val="0094747D"/>
    <w:rsid w:val="00955034"/>
    <w:rsid w:val="00955330"/>
    <w:rsid w:val="00955FE4"/>
    <w:rsid w:val="0096450E"/>
    <w:rsid w:val="009673A7"/>
    <w:rsid w:val="0096779D"/>
    <w:rsid w:val="009746AF"/>
    <w:rsid w:val="00984E7C"/>
    <w:rsid w:val="00990DAE"/>
    <w:rsid w:val="0099224A"/>
    <w:rsid w:val="009A0123"/>
    <w:rsid w:val="009A2EE8"/>
    <w:rsid w:val="009B27C8"/>
    <w:rsid w:val="009C27C3"/>
    <w:rsid w:val="009C3083"/>
    <w:rsid w:val="009C5178"/>
    <w:rsid w:val="009D59E1"/>
    <w:rsid w:val="009E05E5"/>
    <w:rsid w:val="009E1D2F"/>
    <w:rsid w:val="009E30D1"/>
    <w:rsid w:val="009E503D"/>
    <w:rsid w:val="009F15F0"/>
    <w:rsid w:val="00A00427"/>
    <w:rsid w:val="00A0158A"/>
    <w:rsid w:val="00A01E6E"/>
    <w:rsid w:val="00A0653F"/>
    <w:rsid w:val="00A12C89"/>
    <w:rsid w:val="00A133DD"/>
    <w:rsid w:val="00A2502C"/>
    <w:rsid w:val="00A27D41"/>
    <w:rsid w:val="00A44BF5"/>
    <w:rsid w:val="00A5025A"/>
    <w:rsid w:val="00A6354C"/>
    <w:rsid w:val="00A82244"/>
    <w:rsid w:val="00A830B3"/>
    <w:rsid w:val="00A949E2"/>
    <w:rsid w:val="00AA6A75"/>
    <w:rsid w:val="00AC0180"/>
    <w:rsid w:val="00AC1ECA"/>
    <w:rsid w:val="00AC48BF"/>
    <w:rsid w:val="00AD21F8"/>
    <w:rsid w:val="00AD535E"/>
    <w:rsid w:val="00AE6E81"/>
    <w:rsid w:val="00AF4300"/>
    <w:rsid w:val="00B06868"/>
    <w:rsid w:val="00B1446E"/>
    <w:rsid w:val="00B156F0"/>
    <w:rsid w:val="00B16096"/>
    <w:rsid w:val="00B25F7C"/>
    <w:rsid w:val="00B27003"/>
    <w:rsid w:val="00B31D4C"/>
    <w:rsid w:val="00B32C93"/>
    <w:rsid w:val="00B440A0"/>
    <w:rsid w:val="00B45FBB"/>
    <w:rsid w:val="00B527FB"/>
    <w:rsid w:val="00B52B74"/>
    <w:rsid w:val="00B567B1"/>
    <w:rsid w:val="00B57C15"/>
    <w:rsid w:val="00B602F2"/>
    <w:rsid w:val="00B65F9C"/>
    <w:rsid w:val="00B67D72"/>
    <w:rsid w:val="00B775A6"/>
    <w:rsid w:val="00B82423"/>
    <w:rsid w:val="00B833A0"/>
    <w:rsid w:val="00B916AE"/>
    <w:rsid w:val="00B91711"/>
    <w:rsid w:val="00B945CE"/>
    <w:rsid w:val="00BA511B"/>
    <w:rsid w:val="00BA5E66"/>
    <w:rsid w:val="00BA7099"/>
    <w:rsid w:val="00BB0DA7"/>
    <w:rsid w:val="00BB5D55"/>
    <w:rsid w:val="00BB6F39"/>
    <w:rsid w:val="00BC1DAE"/>
    <w:rsid w:val="00BC4401"/>
    <w:rsid w:val="00BD0D76"/>
    <w:rsid w:val="00BD21AF"/>
    <w:rsid w:val="00BD6B6D"/>
    <w:rsid w:val="00BE12D9"/>
    <w:rsid w:val="00BE6235"/>
    <w:rsid w:val="00BF133E"/>
    <w:rsid w:val="00C1137B"/>
    <w:rsid w:val="00C13BF7"/>
    <w:rsid w:val="00C14400"/>
    <w:rsid w:val="00C200CC"/>
    <w:rsid w:val="00C22972"/>
    <w:rsid w:val="00C23987"/>
    <w:rsid w:val="00C3164A"/>
    <w:rsid w:val="00C4043B"/>
    <w:rsid w:val="00C407F6"/>
    <w:rsid w:val="00C4704B"/>
    <w:rsid w:val="00C57CF2"/>
    <w:rsid w:val="00C64BC8"/>
    <w:rsid w:val="00C67C7F"/>
    <w:rsid w:val="00C70CF9"/>
    <w:rsid w:val="00C7188B"/>
    <w:rsid w:val="00C73393"/>
    <w:rsid w:val="00C73D65"/>
    <w:rsid w:val="00C7479C"/>
    <w:rsid w:val="00C77ED0"/>
    <w:rsid w:val="00C90E61"/>
    <w:rsid w:val="00C941F7"/>
    <w:rsid w:val="00CA04DA"/>
    <w:rsid w:val="00CA3E44"/>
    <w:rsid w:val="00CA5EAD"/>
    <w:rsid w:val="00CB64DB"/>
    <w:rsid w:val="00CB6CE3"/>
    <w:rsid w:val="00CB7E2E"/>
    <w:rsid w:val="00CF38C6"/>
    <w:rsid w:val="00CF3CAB"/>
    <w:rsid w:val="00CF422A"/>
    <w:rsid w:val="00CF7A0E"/>
    <w:rsid w:val="00D00BB8"/>
    <w:rsid w:val="00D01442"/>
    <w:rsid w:val="00D0791E"/>
    <w:rsid w:val="00D07DC5"/>
    <w:rsid w:val="00D146EA"/>
    <w:rsid w:val="00D174E8"/>
    <w:rsid w:val="00D246A4"/>
    <w:rsid w:val="00D27D4B"/>
    <w:rsid w:val="00D3380A"/>
    <w:rsid w:val="00D338F1"/>
    <w:rsid w:val="00D367B5"/>
    <w:rsid w:val="00D45931"/>
    <w:rsid w:val="00D62DF6"/>
    <w:rsid w:val="00D72DF3"/>
    <w:rsid w:val="00D75754"/>
    <w:rsid w:val="00D9377C"/>
    <w:rsid w:val="00D93C36"/>
    <w:rsid w:val="00D9726E"/>
    <w:rsid w:val="00DA0B3A"/>
    <w:rsid w:val="00DA58E9"/>
    <w:rsid w:val="00DA5FDC"/>
    <w:rsid w:val="00DA775D"/>
    <w:rsid w:val="00DB107D"/>
    <w:rsid w:val="00DB283F"/>
    <w:rsid w:val="00DB57A1"/>
    <w:rsid w:val="00DB5F2F"/>
    <w:rsid w:val="00DC36C0"/>
    <w:rsid w:val="00DC60AC"/>
    <w:rsid w:val="00DC6224"/>
    <w:rsid w:val="00DC718A"/>
    <w:rsid w:val="00DC7BB3"/>
    <w:rsid w:val="00DC7E26"/>
    <w:rsid w:val="00DD12E2"/>
    <w:rsid w:val="00DD163C"/>
    <w:rsid w:val="00DD40A4"/>
    <w:rsid w:val="00DD44F8"/>
    <w:rsid w:val="00DE2B90"/>
    <w:rsid w:val="00DF2C0B"/>
    <w:rsid w:val="00DF7ACB"/>
    <w:rsid w:val="00E027CE"/>
    <w:rsid w:val="00E063A5"/>
    <w:rsid w:val="00E078B5"/>
    <w:rsid w:val="00E11414"/>
    <w:rsid w:val="00E1171E"/>
    <w:rsid w:val="00E12189"/>
    <w:rsid w:val="00E13E15"/>
    <w:rsid w:val="00E162AD"/>
    <w:rsid w:val="00E178A6"/>
    <w:rsid w:val="00E25D26"/>
    <w:rsid w:val="00E2657B"/>
    <w:rsid w:val="00E3164D"/>
    <w:rsid w:val="00E346AF"/>
    <w:rsid w:val="00E4139A"/>
    <w:rsid w:val="00E42020"/>
    <w:rsid w:val="00E4757D"/>
    <w:rsid w:val="00E47950"/>
    <w:rsid w:val="00E502FC"/>
    <w:rsid w:val="00E630A8"/>
    <w:rsid w:val="00E6455A"/>
    <w:rsid w:val="00E759AE"/>
    <w:rsid w:val="00E76AF2"/>
    <w:rsid w:val="00E77485"/>
    <w:rsid w:val="00E91DAC"/>
    <w:rsid w:val="00E91FFC"/>
    <w:rsid w:val="00E96216"/>
    <w:rsid w:val="00E965B9"/>
    <w:rsid w:val="00EA116E"/>
    <w:rsid w:val="00EA2F9F"/>
    <w:rsid w:val="00EA3F07"/>
    <w:rsid w:val="00EA42A2"/>
    <w:rsid w:val="00EA49B4"/>
    <w:rsid w:val="00EA70C7"/>
    <w:rsid w:val="00EA7986"/>
    <w:rsid w:val="00EC676E"/>
    <w:rsid w:val="00ED2ABA"/>
    <w:rsid w:val="00ED7926"/>
    <w:rsid w:val="00ED7FA1"/>
    <w:rsid w:val="00EE2A99"/>
    <w:rsid w:val="00EE4BC2"/>
    <w:rsid w:val="00EE652C"/>
    <w:rsid w:val="00EE7AA3"/>
    <w:rsid w:val="00EF51DB"/>
    <w:rsid w:val="00F01457"/>
    <w:rsid w:val="00F042D9"/>
    <w:rsid w:val="00F12734"/>
    <w:rsid w:val="00F127D1"/>
    <w:rsid w:val="00F12EE7"/>
    <w:rsid w:val="00F14F60"/>
    <w:rsid w:val="00F171E4"/>
    <w:rsid w:val="00F17D1C"/>
    <w:rsid w:val="00F2055E"/>
    <w:rsid w:val="00F226C1"/>
    <w:rsid w:val="00F22708"/>
    <w:rsid w:val="00F252A7"/>
    <w:rsid w:val="00F2610F"/>
    <w:rsid w:val="00F27E38"/>
    <w:rsid w:val="00F3559F"/>
    <w:rsid w:val="00F4344D"/>
    <w:rsid w:val="00F46816"/>
    <w:rsid w:val="00F4694B"/>
    <w:rsid w:val="00F46DAE"/>
    <w:rsid w:val="00F619CC"/>
    <w:rsid w:val="00F62F61"/>
    <w:rsid w:val="00F66960"/>
    <w:rsid w:val="00F66D71"/>
    <w:rsid w:val="00F6755E"/>
    <w:rsid w:val="00F718F6"/>
    <w:rsid w:val="00F7779A"/>
    <w:rsid w:val="00F81267"/>
    <w:rsid w:val="00F833B5"/>
    <w:rsid w:val="00F86828"/>
    <w:rsid w:val="00F900FD"/>
    <w:rsid w:val="00F90D3D"/>
    <w:rsid w:val="00F91C75"/>
    <w:rsid w:val="00F96FE6"/>
    <w:rsid w:val="00FA0299"/>
    <w:rsid w:val="00FA4F96"/>
    <w:rsid w:val="00FA7429"/>
    <w:rsid w:val="00FB06E3"/>
    <w:rsid w:val="00FB2198"/>
    <w:rsid w:val="00FB4100"/>
    <w:rsid w:val="00FB4C4B"/>
    <w:rsid w:val="00FB62E4"/>
    <w:rsid w:val="00FC0569"/>
    <w:rsid w:val="00FC12EE"/>
    <w:rsid w:val="00FC3C71"/>
    <w:rsid w:val="00FD5D5F"/>
    <w:rsid w:val="00FE0A49"/>
    <w:rsid w:val="00FE153E"/>
    <w:rsid w:val="00FF3525"/>
    <w:rsid w:val="00FF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A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5A9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85A9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185A92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185A92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85A92"/>
    <w:pPr>
      <w:spacing w:after="0" w:line="240" w:lineRule="auto"/>
    </w:pPr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185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A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A92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A92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5A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85A92"/>
    <w:rPr>
      <w:color w:val="800080" w:themeColor="followedHyperlink"/>
      <w:u w:val="single"/>
    </w:rPr>
  </w:style>
  <w:style w:type="paragraph" w:customStyle="1" w:styleId="Body">
    <w:name w:val="Body"/>
    <w:rsid w:val="00185A9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eastAsia="zh-CN"/>
    </w:rPr>
  </w:style>
  <w:style w:type="paragraph" w:styleId="ListParagraph">
    <w:name w:val="List Paragraph"/>
    <w:basedOn w:val="Normal"/>
    <w:uiPriority w:val="34"/>
    <w:qFormat/>
    <w:rsid w:val="00185A9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85A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A9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85A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A9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A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A92"/>
    <w:rPr>
      <w:rFonts w:ascii="Tahoma" w:eastAsia="Times New Roma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A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5A9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85A9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185A92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185A92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85A92"/>
    <w:pPr>
      <w:spacing w:after="0" w:line="240" w:lineRule="auto"/>
    </w:pPr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185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A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A92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A92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5A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85A92"/>
    <w:rPr>
      <w:color w:val="800080" w:themeColor="followedHyperlink"/>
      <w:u w:val="single"/>
    </w:rPr>
  </w:style>
  <w:style w:type="paragraph" w:customStyle="1" w:styleId="Body">
    <w:name w:val="Body"/>
    <w:rsid w:val="00185A9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eastAsia="zh-CN"/>
    </w:rPr>
  </w:style>
  <w:style w:type="paragraph" w:styleId="ListParagraph">
    <w:name w:val="List Paragraph"/>
    <w:basedOn w:val="Normal"/>
    <w:uiPriority w:val="34"/>
    <w:qFormat/>
    <w:rsid w:val="00185A9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85A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A9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85A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A9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A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A92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167</Words>
  <Characters>1235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Andalajao Bilos</dc:creator>
  <cp:lastModifiedBy>Joanna Andalajao Bilos</cp:lastModifiedBy>
  <cp:revision>1</cp:revision>
  <dcterms:created xsi:type="dcterms:W3CDTF">2023-03-23T23:15:00Z</dcterms:created>
  <dcterms:modified xsi:type="dcterms:W3CDTF">2023-03-23T23:16:00Z</dcterms:modified>
</cp:coreProperties>
</file>